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>
          <w:rStyle w:val="HTMLTypewriter"/>
          <w:color w:val="000000"/>
          <w:sz w:val="16"/>
          <w:szCs w:val="16"/>
        </w:rPr>
        <w:t>Appendix 1: Side-by-side alignment of predicted tenascins from Tetraodon.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Tetraodon tenascin-CA: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0001  M  G  T  K  T  I  L  L  V  C  L  S  V  S  L  L  F  Q  L  S  00000060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&g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20082225 atgggcacaaaaacgatcctcttggtttgtctgtccgtgagcctcctcttccagctctcc 20082284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0061  A  A  G  L  V  R  K  I  I  R  H  R  R  E  T  L  M  P  K  K  00000120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&g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20082285 gctgcaggcctggtcagaaagataatccgtcaccgcagagaaactctgatgcccaaaaag 20082344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0121  S  Q  E  N  L  T  L  P  H  P  D  Q  P  V  V  F  N  H  V  Y  00000180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&g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20082345 tcccaggagaacctcacgctgccccatccagaccagccggtggtctttaaccacgtctat 20082404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0181  N  I  N  V  P  S  T  S  L  C  S  V  D  L  D  L  P  G  E  P  00000240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&g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20082405 aacatcaacgtcccctccacctccctctgctccgtggaccttgatttgccaggagagccg 20082464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0241  E  V  K  H  K  T  P  L  R  G  V  Q  N  M  E  H  I  E  H  T  00000300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&g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20082465 gaggtcaaacacaagacaccgctgagaggagtgcagaacatggagcacatagagcacact 20082524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0301  E  D  G  D  N  Q  I  V  F  T  H  R  I  T  I  P  K  Q  A  C  00000360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&g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20082525 gaagacggcgacaaccagattgtgtttacacaccgcatcactatcccgaagcaggcgtgc 20082584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0361  S  C  E  N  Q  L  L  D  V  K  S  I  L  N  R  L  E  M  L  E  00000420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&g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20082585 agctgtgagaaccagctgctggacgttaaatccatcctgaataggctggagatgctggag 20082644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0421  L  E  L  S  S  L  R  E  Q  C  S  G  G  A  G  C  C  G  A  Q  00000480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&g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20082645 ttggagttgtcgagtctgagggagcagtgcagcggtggggctggctgctgcggagctcag 20082704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0481  V  A  00000486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&gt;  |  |  &lt;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20082705 gttgca 20082710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>
          <w:rStyle w:val="HTMLTypewriter"/>
          <w:color w:val="000000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0487  G  E  I  S  T  K  P  Y  C  N  G  R  G  N  W  S  S  D  T  C  00000546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&g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20083329 ggtgaaatttccaccaaaccctactgtaacggccgtggcaactggagcagcgacacgtgc 20083388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0547  S  C  L  C  E  V  G  W  K  G  Q  N  C  S  E  P  D  C  P  G  00000606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&g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20083389 agctgcctctgcgaggtgggatggaaaggccagaactgcagcgagcccgactgtcccggc 20083448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0607  D  C  Q  D  Q  G  R  C  L  N  G  R  C  E  C  F  E  G  F  G  00000666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&g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20083449 gactgccaggaccagggccgctgcctgaacggcagatgcgaatgcttcgagggtttcggc 20083508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0667  G  D  D  C  S  A  E  L  C  L  L  D  C  G  D  Y  G  H  C  V  00000726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&g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20083509 ggagacgactgcagcgccgagctctgcctgctggactgcggcgactacggccactgcgtc 20083568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0727  S  G  V  C  L  C  E  E  G  F  S  G  Q  D  C  S  Q  T  N  C  00000786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&g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20083569 agcggcgtgtgcctgtgtgaggagggcttcagcgggcaggactgcagccagaccaactgc 20083628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0787  L  N  S  C  L  G  R  G  R  C  L  E  D  E  C  V  C  D  E  P  00000846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&g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20083629 ctcaacagctgcctgggccgcgggcgctgcctggaggacgagtgcgtctgcgatgagccc 20083688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0847  W  T  G  L  D  C  S  E  L  I  C  P  N  D  C  Y  D  R  G  R  00000906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&g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20083689 tggactggactggactgctctgaactcatctgtccaaacgactgctacgaccgcggacgc 20083748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0907  C  L  N  G  T  C  E  C  E  Q  G  Y  A  G  E  D  C  G  D  L  00000966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&g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20083749 tgccttaacggcacctgtgagtgcgagcagggctacgccggggaggactgtggggattta 20083808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0967  S  C  P  G  L  C  S  N  R  G  V  C  L  N  G  Q  C  V  C  Q  00001026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&g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20083809 tcctgtcctggtctttgtagcaaccgcggcgtgtgcctaaatggccagtgtgtgtgccag 20083868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1027  S  G  Y  S  G  D  D  C  S  K  L  T  C  P  K  N  C  N  E  K  00001086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&g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20083869 agcggctacagcggagacgactgctccaagctgacctgtccaaagaactgcaacgagaaa 20083928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1087  G  H  C  F  N  G  K  C  I  C  D  P  G  R  E  G  E  D  C  S  00001146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&g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20083929 ggccattgcttcaacgggaagtgtatctgcgatccgggacgcgaaggggaggattgctcc 20083988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1147  V  L  S  C  P  D  N  C  N  D  R  G  Q  C  V  D  G  A  C  V  00001206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&g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20083989 gtcctctcttgccctgacaactgcaacgaccggggtcagtgcgtggatggagcatgcgtg 20084048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1207  C  D  A  G  Y  Q  G  E  D  C  G  A  L  S  C  P  N  N  C  L  00001266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&g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20084049 tgtgatgctggctatcagggcgaggactgcggtgctctttcctgtcccaacaactgtctg 20084108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1267  D  R  G  N  C  V  N  G  Q  C  V  C  D  K  G  Y  S  G  E  D  00001326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&g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20084109 gaccgtggaaactgtgttaacggacagtgcgtctgtgacaaaggctacagtggggaggac 20084168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1327  C  S  V  K  T  C  P  K  K  C  M  E  R  G  D  C  V  D  G  K  00001386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&g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20084169 tgcagtgtcaagacctgtccaaagaagtgcatggaacgtggtgattgcgtggacggcaag 20084228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1387  C  M  C  F  P  G  F  K  G  K  D  C  G  E  M  T  C  P  G  D  00001446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&g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20084229 tgcatgtgctttcccggttttaagggcaaggactgcggtgagatgacctgtcctggagac 20084288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1447  C  S  N  Q  G  R  C  E  S  G  K  C  V  C  H  K  G  Y  T  G  00001506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&g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20084289 tgcagcaaccagggccgctgtgaaagtggaaaatgtgtttgccacaaaggttacacaggc 20084348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1507  E  D  C  S  L  K  T  C  P  K  N  C  H  D  R  G  Y  C  I  D  00001566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&g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20084349 gaagactgcagtctgaagacgtgtcccaaaaactgtcatgacagaggctactgcattgat 20084408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1567  G  N  C  V  C  Y  E  G  F  T  G  P  D  C  S  T  L  A  C  P  00001626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&g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20084409 ggcaactgtgtgtgttatgaaggcttcactgggccagactgctccaccctggcttgtccc 20084468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1627  S  D  C  Q  N  Q  G  H  C  K  N  G  V  C  V  C  E  E  G  F  00001686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&g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20084469 agtgactgccagaaccagggacactgcaaaaatggagtatgtgtctgtgaagagggcttc 20084528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1687  I  G  E  D  C  S  Q  00001707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&gt;  |  |  |  |  |  |  |  &lt;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20084529 attggagaggactgctcacag 20084549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>
          <w:rStyle w:val="HTMLTypewriter"/>
          <w:color w:val="000000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00001708  V  S  P  P  K  D  L  T  V  V  E  V  T  P  E  T  V  D  L  S  00001767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&gt;&gt;&gt;&gt;&gt;&gt;&gt;&g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20085295 gtatcgccgcccaaggacctcacggtcgtggaggtgacaccagagacagtggacctgtcc 20085354</w:t>
      </w:r>
    </w:p>
    <w:p>
      <w:pPr>
        <w:pStyle w:val="HTMLPreformatted"/>
        <w:rPr>
          <w:rStyle w:val="HTMLTypewriter"/>
          <w:color w:val="000000"/>
          <w:sz w:val="16"/>
          <w:szCs w:val="16"/>
          <w:lang w:val="fr-FR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00001768  W  D  N  E  M  R  V  S  E  Y  L  V  K  Y  V  P  T  A  P  G  00001827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&gt;&gt;&gt;&gt;&gt;&gt;&gt;&g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20085355 tgggacaatgagatgcgtgtttcagagtacctggtcaagtatgtgcccactgctcctgga 20085414</w:t>
      </w:r>
    </w:p>
    <w:p>
      <w:pPr>
        <w:pStyle w:val="HTMLPreformatted"/>
        <w:rPr>
          <w:rStyle w:val="HTMLTypewriter"/>
          <w:color w:val="000000"/>
          <w:sz w:val="16"/>
          <w:szCs w:val="16"/>
          <w:lang w:val="fr-FR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00001828  G  L  E  L  D  M  Q  V  P  G  D  Q  K  K  A  T  I  L  E  L  00001887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&gt;&gt;&gt;&gt;&gt;&gt;&gt;&g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20085415 ggcctggagctggacatgcaggtccctggggaccagaagaaggccaccattctagagctt 20085474</w:t>
      </w:r>
    </w:p>
    <w:p>
      <w:pPr>
        <w:pStyle w:val="HTMLPreformatted"/>
        <w:rPr>
          <w:rStyle w:val="HTMLTypewriter"/>
          <w:color w:val="000000"/>
          <w:sz w:val="16"/>
          <w:szCs w:val="16"/>
          <w:lang w:val="fr-FR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00001888  E  P  G  V  E  Y  L  I  R  V  Y  A  V  L  N  N  K  K  S  I  00001947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&gt;&gt;&gt;&gt;&gt;&gt;&gt;&g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20085475 gaacctggagtggagtacctgatcagggtctacgctgtgctcaacaacaagaagagcatt 20085534</w:t>
      </w:r>
    </w:p>
    <w:p>
      <w:pPr>
        <w:pStyle w:val="HTMLPreformatted"/>
        <w:rPr>
          <w:rStyle w:val="HTMLTypewriter"/>
          <w:color w:val="000000"/>
          <w:sz w:val="16"/>
          <w:szCs w:val="16"/>
          <w:lang w:val="fr-FR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00001948  P  V  D  A  R  V  A  L  00001971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&gt;  |  |  |  |  |  |  |  |  &lt;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20085535 cctgtggacgctagagtagctctg 20085558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>
          <w:rStyle w:val="HTMLTypewriter"/>
          <w:color w:val="000000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1972  D  L  P  K  P  D  G  L  K  F  K  S  V  R  D  T  S  V  E  V  00002031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&g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20085636 gatttaccaaagcctgatgggctcaaattcaagtccgtgcgggacacctcggtagaggtc 20085695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2032  E  W  D  P  L  D  I  P  F  D  G  W  N  L  I  F  R  N  T  00002088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&gt;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20085696 gagtgggaccctttggacattccctttgatggctggaacctcatctttagaaacacg 20085752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>
          <w:rStyle w:val="HTMLTypewriter"/>
          <w:color w:val="000000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2089  K  E  E  D  G  E  I  L  N  S  L  G  Q  P  E  T  T  F  E  Q  00002148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&g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20085981 aaagaagaggatggcgagattctgaactcgcttggccagcccgagaccacctttgagcag 20086040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2149  S  G  L  G  P  G  Q  E  Y  E  V  K  L  E  V  V  K  N  N  K  00002208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&g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20086041 tcgggcctgggccctggccaggagtacgaggtcaagctggaggtggtgaagaacaacaag 20086100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2209  R  G  P  P  A  S  K  S  V  I  T  00002241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&gt;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20086101 cgtggaccacctgcctccaagagcgtcatcaca 20086133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>
          <w:rStyle w:val="HTMLTypewriter"/>
          <w:color w:val="000000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00002245  I  D  S  P  N  Q  V  D  I  R  D  V  T  D  T  T  A  L  L  T  00002304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&gt;&gt;&gt;&gt;&gt;&gt;&gt;&g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20086920 atcgattccccaaaccaggtagacatccgagatgtgacggacaccacagcgctgctcacc 20086979</w:t>
      </w:r>
    </w:p>
    <w:p>
      <w:pPr>
        <w:pStyle w:val="HTMLPreformatted"/>
        <w:rPr>
          <w:rStyle w:val="HTMLTypewriter"/>
          <w:color w:val="000000"/>
          <w:sz w:val="16"/>
          <w:szCs w:val="16"/>
          <w:lang w:val="fr-FR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00002305  W  L  P  P  V  A  E  V  E  E  V  S  I  S  Y  G  P  S  S  N  00002364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&gt;&gt;&gt;&gt;&gt;&gt;&gt;&g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20086980 tggttgccgcccgtggcagaggtggaggaggttagcatttcctacggacccagctccaac 20087039</w:t>
      </w:r>
    </w:p>
    <w:p>
      <w:pPr>
        <w:pStyle w:val="HTMLPreformatted"/>
        <w:rPr>
          <w:rStyle w:val="HTMLTypewriter"/>
          <w:color w:val="000000"/>
          <w:sz w:val="16"/>
          <w:szCs w:val="16"/>
          <w:lang w:val="fr-FR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00002365  P  A  D  R  N  V  V  E  L  P  S  T  E  S  Q  Y  H  L  G  G  00002424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&gt;&gt;&gt;&gt;&gt;&gt;&gt;&g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20087040 cctgcagaccgcaacgtggtggagctgccatctacggaaagccagtaccacctggggggc 20087099</w:t>
      </w:r>
    </w:p>
    <w:p>
      <w:pPr>
        <w:pStyle w:val="HTMLPreformatted"/>
        <w:rPr>
          <w:rStyle w:val="HTMLTypewriter"/>
          <w:color w:val="000000"/>
          <w:sz w:val="16"/>
          <w:szCs w:val="16"/>
          <w:lang w:val="fr-FR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00002425  L  D  P  D  T  H  Y  Q  V  S  L  T  A  H  K  G  D  W  S  S  00002484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&gt;&gt;&gt;&gt;&gt;&gt;&gt;&g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20087100 ctcgaccctgacacccactaccaagtttctctgacagcccacaagggggactggagcagc 20087159</w:t>
      </w:r>
    </w:p>
    <w:p>
      <w:pPr>
        <w:pStyle w:val="HTMLPreformatted"/>
        <w:rPr>
          <w:rStyle w:val="HTMLTypewriter"/>
          <w:color w:val="000000"/>
          <w:sz w:val="16"/>
          <w:szCs w:val="16"/>
          <w:lang w:val="fr-FR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00002485  K  P  V  H  E  S  F  L  T  G  00002514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&gt;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20087160 aaacccgtccacgagtctttcctgacaggt 20087189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>
          <w:rStyle w:val="HTMLTypewriter"/>
          <w:color w:val="000000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2515  L  D  A  P  K  N  L  K  T  A  E  I  T  D  E  S  I  T  L  E  00002574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&g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20087262 ctggatgctccgaaaaacctgaagacggctgaaataacagacgagagcatcactctggag 20087321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2575  W  E  N  S  R  A  Q  V  D  N  Y  R  I  K  Y  G  P  L  S  G  00002634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&g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20087322 tgggagaacagtcgcgctcaggttgacaactatcgcatcaagtatggacccctgtctgga 20087381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2635  G  E  H  R  E  L  L  F  T  P  G  A  K  D  H  T  H  A  K  I  00002694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&g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20087382 ggcgagcacagggagctactcttcacccctggagccaaagaccacactcacgccaaaatc 20087441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2695  T  00002697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&gt;  |  &lt;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20087442 act 20087444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>
          <w:rStyle w:val="HTMLTypewriter"/>
          <w:color w:val="000000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00002698  G  L  R  A  S  T  E  Y  G  M  G  V  T  A  V  K  D  E  R  E  00002757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&gt;&gt;&gt;&gt;&gt;&gt;&gt;&g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20088318 ggcctgagagccagcacagagtatgggatgggtgtaacagcggtgaaagatgagcgggag 20088377</w:t>
      </w:r>
    </w:p>
    <w:p>
      <w:pPr>
        <w:pStyle w:val="HTMLPreformatted"/>
        <w:rPr>
          <w:rStyle w:val="HTMLTypewriter"/>
          <w:color w:val="000000"/>
          <w:sz w:val="16"/>
          <w:szCs w:val="16"/>
          <w:lang w:val="fr-FR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00002758  S  L  P  T  T  T  N  A  V  T  00002787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&gt;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20088378 agtttgccaacaaccaccaacgcagtgacc 20088407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>
          <w:rStyle w:val="HTMLTypewriter"/>
          <w:color w:val="000000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00002788  A  L  D  S  P  K  D  L  T  V  T  K  V  T  E  T  T  M  L  L  00002847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&gt;&gt;&gt;&gt;&gt;&gt;&gt;&g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20089102 gcactggattctccaaaggacctaaccgttaccaaggtgacagagaccaccatgttgctg 20089161</w:t>
      </w:r>
    </w:p>
    <w:p>
      <w:pPr>
        <w:pStyle w:val="HTMLPreformatted"/>
        <w:rPr>
          <w:rStyle w:val="HTMLTypewriter"/>
          <w:color w:val="000000"/>
          <w:sz w:val="16"/>
          <w:szCs w:val="16"/>
          <w:lang w:val="fr-FR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00002848  E  W  R  H  P  Q  A  K  L  D  S  Y  R  L  V  Y  V  S  A  D  00002907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&gt;&gt;&gt;&gt;&gt;&gt;&gt;&g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20089162 gagtggagacacccgcaggctaaactggactcttacaggctggtttacgtatctgctgat 20089221</w:t>
      </w:r>
    </w:p>
    <w:p>
      <w:pPr>
        <w:pStyle w:val="HTMLPreformatted"/>
        <w:rPr>
          <w:rStyle w:val="HTMLTypewriter"/>
          <w:color w:val="000000"/>
          <w:sz w:val="16"/>
          <w:szCs w:val="16"/>
          <w:lang w:val="fr-FR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00002908  G  H  R  R  E  E  V  L  P  G  D  L  K  S  Y  S  L  V  D  L  00002967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&gt;&gt;&gt;&gt;&gt;&gt;&gt;&g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20089222 ggccacagaagggaggaagtgctgccgggtgatctaaagtcctacagcctggtggacctt 20089281</w:t>
      </w:r>
    </w:p>
    <w:p>
      <w:pPr>
        <w:pStyle w:val="HTMLPreformatted"/>
        <w:rPr>
          <w:rStyle w:val="HTMLTypewriter"/>
          <w:color w:val="000000"/>
          <w:sz w:val="16"/>
          <w:szCs w:val="16"/>
          <w:lang w:val="fr-FR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00002968  S  P  G  T  L  Y  T  I  S  I  S  A  E  R  G  S  R  T  S  A  00003027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&gt;&gt;&gt;&gt;&gt;&gt;&gt;&g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20089282 agccccggcacgctttacaccataagcatcagtgcagagcgcggcagcaggaccagcgcc 20089341</w:t>
      </w:r>
    </w:p>
    <w:p>
      <w:pPr>
        <w:pStyle w:val="HTMLPreformatted"/>
        <w:rPr>
          <w:rStyle w:val="HTMLTypewriter"/>
          <w:color w:val="000000"/>
          <w:sz w:val="16"/>
          <w:szCs w:val="16"/>
          <w:lang w:val="fr-FR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00003028  P  N  T  V  S  A  F  T  00003051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&gt;  |  |  |  |  |  |  |  |  &lt;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20089342 cccaacaccgtctcagcattcaca 20089365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>
          <w:rStyle w:val="HTMLTypewriter"/>
          <w:color w:val="000000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3052  E  E  E  K  P  L  V  T  S  F  T  I  S  D  V  S  W  D  S  L  00003111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&g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20090959 gaggaggagaagccgctggtgaccagtttcaccatcagcgacgtgtcctgggacagcctc 20091018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3112  Q  L  S  W  E  A  P  D  G  A  F  Q  A  F  L  V  K  V  T  D  00003171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&g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20091019 cagttgtcttgggaggccccggacggggctttccaggccttcctggtcaaggtgacagat 20091078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3172  A  E  T  G  S  E  V  Q  N  H  S  V  V  A  G  A  R  S  F  A  00003231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&g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20091079 gcagagactggttccgaggtgcagaaccactcggtggttgctggcgctcggagcttcgcc 20091138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3232  I  S  D  L  S  A  T  T  W  Y  R  V  S  L  Y  G  L  H  R  G  00003291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&g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20091139 atctctgacctctctgctaccacctggtacagagtcagcctgtacgggctccacaggggg 20091198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3292  A  L  L  G  P  V  T  A  D  T  I  T  00003327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&gt;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20091199 gcgctcctagggccagtgacggctgacaccatcaca 20091234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>
          <w:rStyle w:val="HTMLTypewriter"/>
          <w:color w:val="000000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3328  E  A  E  P  E  I  Q  A  L  L  V  S  A  V  T  P  G  S  F  R  00003387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&g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20092620 gaggctgagccagagatccaggccctcctggtctcggcagtcacccctgggagctttcgg 20092679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3388  L  T  W  T  A  E  E  D  A  L  D  T  F  V  I  M  V  S  P  A  00003447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&g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20092680 ctgacgtggacggctgaggaggacgctttggacacctttgtgatcatggtcagcccggcg 20092739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3448  D  D  P  G  H  P  T  E  L  V  L  A  S  E  Q  R  S  V  A  V  00003507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&g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20092740 gatgacccgggtcatcccacagagctggtgctggccagcgagcagcgaagcgtagccgtt 20092799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3508  T  N  L  T  E  D  T  Q  Y  K  I  Q  M  F  G  L  R  F  G  R  00003567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&g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20092800 acaaacctgacagaggacacgcagtacaaaatccaaatgtttggcctccgttttggaaga 20092859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3568  R  T  K  S  V  Q  E  S  V  R  T  00003600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&gt;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20092860 agaaccaaatctgtgcaggaaagtgtcagaaca 20092892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>
          <w:rStyle w:val="HTMLTypewriter"/>
          <w:color w:val="000000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3601  D  L  A  P  P  K  G  I  R  F  S  D  V  T  D  T  S  T  T  V  00003660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&g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20094301 gatctggcccctccgaaagggatccgcttctctgacgtgactgacacgtccaccaccgtt 20094360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3661  H  W  G  A  P  R  V  R  V  D  S  Y  Q  I  T  Y  V  P  A  H  00003720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&g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20094361 cactggggggctccaagagtgcgagtggacagctatcagatcacctacgtccctgcccat 20094420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3721  G  00003723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&gt;  |  &lt;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20094421 gga 20094423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>
          <w:rStyle w:val="HTMLTypewriter"/>
          <w:color w:val="000000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3724  G  S  A  K  T  L  T  V  D  G  S  K  S  Q  T  V  L  P  N  L  00003783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&g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20094830 ggaagtgcaaagacactgacagtggacggttccaagtctcagactgtgctgcccaacctg 20094889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3784  T  P  G  V  T  Y  E  V  T  I  V  A  V  K  G  S  R  E  S  L  00003843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&g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20094890 acccctggggtcacctatgaggtcaccatcgttgccgtcaaagggtcaagagagagtctg 20094949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3844  P  A  S  D  S  I  T  T  G  00003870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&gt;  |  |  |  |  |  |  |  |  |  &lt;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20094950 ccagcgtccgacagcatcaccacaggc 20094976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>
          <w:rStyle w:val="HTMLTypewriter"/>
          <w:color w:val="000000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3871  A  L  D  K  P  R  G  L  V  A  V  N  I  T  D  T  G  A  L  L  00003930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&g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20095115 gctctggataaacctcgtgggctggttgccgtcaacatcaccgacactggggctctgttg 20095174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3931  L  W  Q  P  A  I  A  T  I  D  G  Y  V  I  T  Y  S  A  D  A  00003990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&g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20095175 ctctggcaaccagccatcgctacgatagacggttacgtcatcacgtacagcgcagacgca 20095234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3991  G  I  S  S  I  00004005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&gt;  |  |  |  |  |  &lt;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20095235 ggtatttcctccatc 20095249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>
          <w:rStyle w:val="HTMLTypewriter"/>
          <w:color w:val="000000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1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4006  M  E  R  V  S  G  N  V  M  E  F  Q  M  S  S  L  V  P  A  T  00004065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&g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20095550 atggagcgagtttctgggaacgtgatggagttccagatgtcctctctggttcctgccacc 20095609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4066  R  Y  T  V  K  V  F  A  A  R  D  L  A  K  S  A  A  T  S  T  00004125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&g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20095610 cggtacacagtcaaggtgtttgcagccagagacttggccaagagcgcagccaccagcacg 20095669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4126  E  F  T  T  00004137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&gt;  |  |  |  |  &lt;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20095670 gagttcacaacc 20095681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>
          <w:rStyle w:val="HTMLTypewriter"/>
          <w:color w:val="000000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1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4138  D  V  D  T  P  T  H  L  A  A  S  S  I  Q  T  E  S  A  M  L  00004197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&g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20095797 gacgtggacactcccactcatttagcagccagtagcatccaaacggagagcgccatgcta 20095856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4198  T  W  K  A  P  R  A  S  I  T  G  Y  I  L  S  F  E  A  V  D  00004257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&g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20095857 acctggaaggccccacgcgctagcatcaccggctacatcctcagcttcgaggcggttgat 20095916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4258  G  T  V  R  00004269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&gt;  |  |  |  |  &lt;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20095917 ggcacagtccgc 20095928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>
          <w:rStyle w:val="HTMLTypewriter"/>
          <w:color w:val="000000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4270  E  V  V  L  S  P  T  A  V  S  Y  N  M  A  Q  L  S  A  S  T  00004329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&g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20095998 gaagtggtcctgagccccaccgctgtgtcctacaacatggctcagctaagcgcttccaca 20096057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4330  E  Y  S  V  R  L  Q  A  I  A  G  P  K  R  S  R  V  V  A  A  00004389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&g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20096058 gagtactcggtcaggctgcaggccatcgctggtcccaagaggagtagggtggttgcagcc 20096117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4390  V  F  T  T  00004401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&gt;  |  |  |  |  &lt;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20096118 gtcttcaccacc 20096129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>
          <w:rStyle w:val="HTMLTypewriter"/>
          <w:color w:val="000000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4405  G  V  Q  Y  R  H  P  R  D  C  S  Q  V  L  L  N  G  D  G  A  00004464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&g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20096474 ggtgtgcagtaccgacaccccagagactgctcccaggttctgctgaacggtgacggtgct 20096533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4465  S  G  P  Y  T  I  F  L  G  G  D  E  N  Q  P  L  Q  V  Y  C  00004524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&g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20096534 tcgggcccgtacaccatcttcctgggtggggatgagaaccagccgctgcaggtctactgt 20096593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4525  D  M  S  T  D  G  G  G  W  I  00004554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&gt;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20096594 gacatgagcaccgacggaggcggatggatc 20096623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>
          <w:rStyle w:val="HTMLTypewriter"/>
          <w:color w:val="000000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4555  V  F  L  R  R  Q  S  G  K  L  D  F  F  R  N  W  K  N  Y  T  00004614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&g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20097091 gttttcctcagacgccaaagcgggaagctggattttttccgcaactggaagaattacacg 20097150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4615  S  G  F  G  D  M  N  D  E  F  W  L  00004650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&gt;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20097151 tccggctttggagatatgaacgacgaattctggctg 20097186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>
          <w:rStyle w:val="HTMLTypewriter"/>
          <w:color w:val="000000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4651  G  L  S  N  L  N  K  I  T  A  A  A  Q  Y  E  L  R  V  D  L  00004710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&g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20097307 ggtctgtccaacctgaataagatcacagccgcggctcagtacgagctcagggtggacctg 20097366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4711  R  D  K  G  E  T  A  F  A  Q  Y  D  R  F  S  V  S  E  P  R  00004770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&g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20097367 agggacaaaggcgagacggccttcgcccagtacgaccgcttctccgtctccgagccgcgg 20097426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4771  S  R  Y  K  V  H  V  G  G  Y  S  G  T  00004809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&gt;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20097427 agccgctacaaagtccacgttggaggttacagcgggaca 20097465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>
          <w:rStyle w:val="HTMLTypewriter"/>
          <w:color w:val="000000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4810  A  G  D  S  M  T  Y  H  H  G  R  P  F  S  T  Y  D  H  D  N  00004869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&g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20098136 gcaggtgactccatgacctaccaccacggacgtcccttttccacctacgaccatgacaac 20098195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4870  D  I  A  V  T  N  C  A  L  S  Y  K  G  A  F  W  Y  K  N  C  00004929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&g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20098196 gacatcgccgtcaccaactgtgctctgtcctacaagggagccttctggtacaaaaactgc 20098255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4930  H  R  V  N  L  M  G  R  Y  G  D  N  S  H  S  K  00004977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&gt;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20098256 catcgcgtcaacctcatggggcgatatggagacaacagtcacagcaag 20098303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>
          <w:rStyle w:val="HTMLTypewriter"/>
          <w:color w:val="000000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4978  G  V  N  W  F  H  W  K  G  H  E  H  S  I  E  F  A  E  M  K  00005037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&gt;  |  |  |  |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20098518 ggcgtaaactggttccactggaaaggtcatgagcattccattgagtttgctgagatgaag 20098577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5038  L  R  P  S  N  F  R  N  L  E  G  R  R  K  R  S  00005085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&gt;  |  |  |  |  |  |  |  |  |  |  |  |  |  |  |  |  &lt;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20098578 ctgaggccgtccaactttagaaacctggagggaagacggaaacgatcc 20098625</w:t>
      </w:r>
      <w:r>
        <w:br w:type="page"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Tetraodon tenascin-CB: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001  M  A  A  K  G  L  L  G  C  L  L  L  L  A  L  L  S  V  S  K  0000060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1826791 atggctgccaaaggcctcctgggatgcctcctcctgctggctttgctcagcgtatcaaag 1826850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061  A  G  L  V  G  K  I  L  R  H  R  R  Q  T  L  A  A  P  E  E  0000120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1826851 gccggcctggtggggaaaatcctgcgccatcgccgccagactttggccgcccctgaagaa 1826910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121  F  N  T  S  V  P  S  A  G  Q  P  V  V  F  N  H  V  Y  N  I  0000180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1826911 tttaacaccagtgtgcccagcgcgggccagcctgtggtcttcaaccacgtctacaacatc 1826970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181  N  V  P  A  S  S  L  C  S  V  S  L  D  S  P  D  S  A  L  L  0000240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1826971 aacgttcccgctagttccttgtgctcggtcagcctggactcgcccgacagcgcgctgctg 1827030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241  E  A  Q  E  G  T  G  H  Q  S  T  E  H  T  V  D  G  D  N  Q  0000300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1827031 gaagcccaggaaggaacaggccatcaaagcaccgagcacaccgtggacggggacaaccag 1827090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301  I  I  F  T  H  R  I  N  I  P  R  Q  A  C  G  C  S  D  D  L  0000360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1827091 atcatcttcacccatcgtatcaacatacctcggcaggcctgcggctgctccgacgacctg 1827150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361  L  G  L  R  D  L  L  S  R  L  E  M  L  E  G  E  V  S  A  L  0000420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1827151 ctcggcctcagggacctcctgagtcgcctggagatgctcgaaggagaggtttcagccctg 1827210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421  K  D  Q  C  N  G  E  R  M  C  C  G  S  Q  V  T  0000468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1827211 aaagatcagtgtaacggcgagagaatgtgctgcggatcgcaagtcaca 1827258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>
          <w:rStyle w:val="HTMLTypewriter"/>
          <w:color w:val="000000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0000469  G  E  V  A  F  T  P  Y  C  N  G  H  G  N  Y  S  S  E  T  C  0000528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1827326 ggcgaggtggccttcacaccctactgtaacggccacggcaactacagcagcgagacctgc 1827385</w:t>
      </w:r>
    </w:p>
    <w:p>
      <w:pPr>
        <w:pStyle w:val="HTMLPreformatted"/>
        <w:rPr>
          <w:rStyle w:val="HTMLTypewriter"/>
          <w:color w:val="000000"/>
          <w:sz w:val="16"/>
          <w:szCs w:val="16"/>
          <w:lang w:val="fr-FR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0000529  S  C  T  C  E  P  G  W  R  G  A  N  C  T  E  L  D  C  P  G  0000588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1827386 agctgcacgtgtgagcccggctggaggggagccaactgcaccgagctggactgccccggg 1827445</w:t>
      </w:r>
    </w:p>
    <w:p>
      <w:pPr>
        <w:pStyle w:val="HTMLPreformatted"/>
        <w:rPr>
          <w:rStyle w:val="HTMLTypewriter"/>
          <w:color w:val="000000"/>
          <w:sz w:val="16"/>
          <w:szCs w:val="16"/>
          <w:lang w:val="fr-FR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0000589  D  C  Q  G  R  G  R  C  V  N  G  T  C  Q  C  L  E  G  F  G  0000648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1827446 gactgccagggtcggggccgctgcgttaacggaacgtgccaatgcctcgaaggcttcggg 1827505</w:t>
      </w:r>
    </w:p>
    <w:p>
      <w:pPr>
        <w:pStyle w:val="HTMLPreformatted"/>
        <w:rPr>
          <w:rStyle w:val="HTMLTypewriter"/>
          <w:color w:val="000000"/>
          <w:sz w:val="16"/>
          <w:szCs w:val="16"/>
          <w:lang w:val="fr-FR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0000649  G  E  N  C  T  V  E  E  C  P  V  G  C  G  T  N  G  R  C  V  0000708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1827506 ggggaaaactgcacggtcgaggaatgtcctgtgggatgcggcaccaacggcaggtgcgtc 1827565</w:t>
      </w:r>
    </w:p>
    <w:p>
      <w:pPr>
        <w:pStyle w:val="HTMLPreformatted"/>
        <w:rPr>
          <w:rStyle w:val="HTMLTypewriter"/>
          <w:color w:val="000000"/>
          <w:sz w:val="16"/>
          <w:szCs w:val="16"/>
          <w:lang w:val="fr-FR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0000709  A  G  T  C  V  C  S  S  G  F  F  G  G  D  C  S  Q  T  E  C  0000768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1827566 gctgggacctgcgtctgttccagtggcttcttcggcggggactgctcccagaccgagtgc 1827625</w:t>
      </w:r>
    </w:p>
    <w:p>
      <w:pPr>
        <w:pStyle w:val="HTMLPreformatted"/>
        <w:rPr>
          <w:rStyle w:val="HTMLTypewriter"/>
          <w:color w:val="000000"/>
          <w:sz w:val="16"/>
          <w:szCs w:val="16"/>
          <w:lang w:val="fr-FR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0000769  L  N  N  C  W  R  R  G  R  C  E  G  Q  V  C  V  C  D  Q  P  0000828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1827626 ctgaacaactgctggcgccgtggccgctgcgagggccaggtctgcgtgtgcgatcagccc 1827685</w:t>
      </w:r>
    </w:p>
    <w:p>
      <w:pPr>
        <w:pStyle w:val="HTMLPreformatted"/>
        <w:rPr>
          <w:rStyle w:val="HTMLTypewriter"/>
          <w:color w:val="000000"/>
          <w:sz w:val="16"/>
          <w:szCs w:val="16"/>
          <w:lang w:val="fr-FR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0000829  W  T  G  A  D  C  S  E  L  L  C  P  K  D  C  L  S  R  G  R  0000888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1827686 tggaccggcgccgactgctcggagctcctctgccccaaagactgcctctcccgtggacgc 1827745</w:t>
      </w:r>
    </w:p>
    <w:p>
      <w:pPr>
        <w:pStyle w:val="HTMLPreformatted"/>
        <w:rPr>
          <w:rStyle w:val="HTMLTypewriter"/>
          <w:color w:val="000000"/>
          <w:sz w:val="16"/>
          <w:szCs w:val="16"/>
          <w:lang w:val="fr-FR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0000889  C  E  N  G  T  C  Y  C  D  E  G  Y  A  G  E  D  C  G  Q  R  0000948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1827746 tgcgagaacggcacctgctactgcgatgaggggtacgccggggaggattgcggccagcgc 1827805</w:t>
      </w:r>
    </w:p>
    <w:p>
      <w:pPr>
        <w:pStyle w:val="HTMLPreformatted"/>
        <w:rPr>
          <w:rStyle w:val="HTMLTypewriter"/>
          <w:color w:val="000000"/>
          <w:sz w:val="16"/>
          <w:szCs w:val="16"/>
          <w:lang w:val="fr-FR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0000949  T  C  P  G  K  C  H  G  N  G  F  C  V  D  G  R  C  V  C  I  0001008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1827806 acttgccctggcaagtgccacggcaacggcttctgcgtggacggccgctgcgtgtgcatt 1827865</w:t>
      </w:r>
    </w:p>
    <w:p>
      <w:pPr>
        <w:pStyle w:val="HTMLPreformatted"/>
        <w:rPr>
          <w:rStyle w:val="HTMLTypewriter"/>
          <w:color w:val="000000"/>
          <w:sz w:val="16"/>
          <w:szCs w:val="16"/>
          <w:lang w:val="fr-FR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0001009  A  G  F  S  G  E  D  C  S  Q  L  N  C  L  N  D  C  N  G  R  0001068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1827866 gctggcttcagtggcgaagactgctcccagctcaactgcctgaacgactgcaacggccga 1827925</w:t>
      </w:r>
    </w:p>
    <w:p>
      <w:pPr>
        <w:pStyle w:val="HTMLPreformatted"/>
        <w:rPr>
          <w:rStyle w:val="HTMLTypewriter"/>
          <w:color w:val="000000"/>
          <w:sz w:val="16"/>
          <w:szCs w:val="16"/>
          <w:lang w:val="fr-FR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0001069  G  S  C  F  N  G  L  C  I  C  E  A  G  Y  Q  G  E  D  C  S  0001128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1827926 ggcagctgcttcaatgggctgtgcatctgcgaggcgggctaccagggcgaagactgcagc 1827985</w:t>
      </w:r>
    </w:p>
    <w:p>
      <w:pPr>
        <w:pStyle w:val="HTMLPreformatted"/>
        <w:rPr>
          <w:rStyle w:val="HTMLTypewriter"/>
          <w:color w:val="000000"/>
          <w:sz w:val="16"/>
          <w:szCs w:val="16"/>
          <w:lang w:val="fr-FR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0001129  Q  L  A  C  L  N  N  C  N  S  R  G  Q  C  I  N  G  Q  C  S  0001188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1827986 cagctagcttgtctgaacaactgtaacagcagagggcagtgcatcaacgggcagtgctct 1828045</w:t>
      </w:r>
    </w:p>
    <w:p>
      <w:pPr>
        <w:pStyle w:val="HTMLPreformatted"/>
        <w:rPr>
          <w:rStyle w:val="HTMLTypewriter"/>
          <w:color w:val="000000"/>
          <w:sz w:val="16"/>
          <w:szCs w:val="16"/>
          <w:lang w:val="fr-FR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0001189  C  D  V  G  F  Y  G  E  D  C  A  E  L  S  C  P  N  S  C  F  0001248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1828046 tgcgacgtcggcttctacggcgaagactgcgccgagctgtcctgtcccaacagctgcttt 1828105</w:t>
      </w:r>
    </w:p>
    <w:p>
      <w:pPr>
        <w:pStyle w:val="HTMLPreformatted"/>
        <w:rPr>
          <w:rStyle w:val="HTMLTypewriter"/>
          <w:color w:val="000000"/>
          <w:sz w:val="16"/>
          <w:szCs w:val="16"/>
          <w:lang w:val="fr-FR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0001249  N  R  G  R  C  V  N  G  Q  C  V  C  E  E  G  Y  A  G  E  D  0001308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1828106 aacagggggcgctgcgtgaacggacagtgcgtgtgcgaggaaggctacgccggcgaggac 1828165</w:t>
      </w:r>
    </w:p>
    <w:p>
      <w:pPr>
        <w:pStyle w:val="HTMLPreformatted"/>
        <w:rPr>
          <w:rStyle w:val="HTMLTypewriter"/>
          <w:color w:val="000000"/>
          <w:sz w:val="16"/>
          <w:szCs w:val="16"/>
          <w:lang w:val="fr-FR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0001309  C  R  V  A  T  C  P  S  N  C  Y  G  R  G  K  C  S  E  G  R  0001368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1828166 tgccgggtcgcgacctgcccctctaactgctatggtcggggtaagtgctccgagggtcgc 1828225</w:t>
      </w:r>
    </w:p>
    <w:p>
      <w:pPr>
        <w:pStyle w:val="HTMLPreformatted"/>
        <w:rPr>
          <w:rStyle w:val="HTMLTypewriter"/>
          <w:color w:val="000000"/>
          <w:sz w:val="16"/>
          <w:szCs w:val="16"/>
          <w:lang w:val="fr-FR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0001369  C  A  C  H  T  G  F  T  G  D  G  M  Q  Q  T  E  L  S  Q  Q  0001428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1828226 tgcgcgtgccacacgggcttcaccggggacggaatgcagcaaactgagctgtcccaacag 1828285</w:t>
      </w:r>
    </w:p>
    <w:p>
      <w:pPr>
        <w:pStyle w:val="HTMLPreformatted"/>
        <w:rPr>
          <w:rStyle w:val="HTMLTypewriter"/>
          <w:color w:val="000000"/>
          <w:sz w:val="16"/>
          <w:szCs w:val="16"/>
          <w:lang w:val="fr-FR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0001429  L  P  E  S  R  Q  0001446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1828286 ctgccagaatcgcggcag 1828303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>
          <w:rStyle w:val="HTMLTypewriter"/>
          <w:color w:val="000000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1447  G  F  A  G  E  D  C  S  R  K  A  C  P  N  D  C  L  A  R  G  0001506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1828335 ggcttcgccggcgaggactgcagccggaaagcttgccccaacgactgcctggcgcggggc 1828394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1507  H  C  H  D  G  K  C  V  C  Q  D  G  Y  T  G  V  D  C  S  A  0001566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1828395 cactgccacgatggcaagtgcgtctgccaggacggctacacgggggtcgactgctctgcc 1828454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1567  L  S  C  P  A  N  C  N  H  R  G  R  C  V  N  G  R  C  A  C  0001626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1828455 ctctcctgccccgccaactgtaaccacagggggcgttgtgtgaatggaaggtgtgcgtgc 1828514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1627  E  S  G  F  E  G  E  S  C  E  E  R  S  C  L  N  G  C  R  G  0001686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1828515 gagagcgggtttgaaggcgaaagctgcgaagagcggagctgcctcaacggctgccggggc 1828574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1687  N  G  R  C  L  S  G  Q  C  L  C  D  E  G  Y  V  G  E  D  C  0001746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1828575 aacggtcgctgcctgagcggccagtgcctctgcgatgagggatacgtgggagaagactgc 1828634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1747  S  G  0001752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1828635 tcagga 1828640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>
          <w:rStyle w:val="HTMLTypewriter"/>
          <w:color w:val="000000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1753  V  S  P  P  T  D  L  V  V  S  E  V  T  S  D  T  V  D  L  L  0001812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1828878 gtgtctcctcccaccgaccttgtggtctccgaggtcaccagcgacaccgtggatctgctc 1828937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1813  W  R  N  Q  M  L  V  T  E  Y  L  V  T  Y  A  P  T  R  A  G  0001872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1828938 tggcgcaaccagatgttggtgacggagtacctggtgacgtacgcccccaccagagccggc 1828997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1873  G  L  L  Q  E  F  T  V  S  G  D  K  T  A  A  T  V  H  E  L  0001932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1828998 ggtctcctccaggagttcaccgtgtcaggggataaaactgcagccacggtgcacgagctc 1829057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1933  E  P  G  L  E  Y  I  I  N  V  Y  A  I  L  S  N  K  R  S  V  0001992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1829058 gaaccaggcctagagtacataatcaatgtttacgccatcctgagcaacaagaggagcgtc 1829117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1993  P  I  S  A  R  V  A  T  0002016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1829118 cccattagcgccagggtggctaca 1829141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>
          <w:rStyle w:val="HTMLTypewriter"/>
          <w:color w:val="000000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2017  D  F  P  R  P  E  G  V  I  F  K  S  V  S  E  T  S  V  E  V  0002076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1829217 gattttccccggcccgagggtgtgatcttcaaatctgtgagcgagacctcggtggaagtc 1829276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2077  R  W  D  Q  L  D  I  P  F  D  G  W  E  I  F  F  R  N  T  0002133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1829277 aggtgggaccagctggacatccccttcgatggctgggaaatctttttccgcaacacg 1829333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>
          <w:rStyle w:val="HTMLTypewriter"/>
          <w:color w:val="000000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2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2134  K  E  E  N  G  H  I  K  T  T  V  P  S  S  Q  N  Q  F  V  Q  0002193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1829713 aaagaagaaaacggtcacatcaagaccaccgttccatcttctcagaaccagtttgtccag 1829772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2194  S  G  L  G  P  G  Q  E  Y  E  I  A  I  N  M  V  R  N  N  T  0002253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1829773 tcaggtctcggaccaggacaggagtacgaaattgccatcaacatggttaggaacaacacc 1829832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2254  R  G  P  Q  T  T  R  T  V  T  T  0002286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1829833 aggggaccccagaccaccagaacagtcaccacc 1829865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>
          <w:rStyle w:val="HTMLTypewriter"/>
          <w:color w:val="000000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2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2290  I  D  A  P  Q  Q  V  E  V  K  D  V  T  D  T  S  A  L  V  S  0002349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1830369 atcgacgccccccagcaggtggaggtgaaggacgtgacggacacctcggctctggttagc 1830428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2350  W  S  Q  P  V  A  S  V  H  R  I  T  M  F  Y  G  L  I  S  D  0002409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1830429 tggtcgcagccggtggcatctgtgcacaggatcaccatgttttacgggctgatctccgac 1830488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2410  P  S  D  T  N  S  V  E  I  F  P  P  D  K  Q  Y  S  V  D  G  0002469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1830489 ccctctgacacgaacagcgtggagatattcccccccgacaaacagtacagcgtggacggt 1830548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2470  L  R  P  D  T  E  Y  K  V  T  L  I  S  R  R  G  D  S  T  S  0002529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1830549 ctgagaccagacaccgagtacaaggtgacgctcatctccaggaggggagactccaccagt 1830608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2530  D  P  V  S  T  S  F  I  T  0002556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1830609 gaccccgtcagcacctcttttatcacc 1830635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>
          <w:rStyle w:val="HTMLTypewriter"/>
          <w:color w:val="000000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2557  A  L  D  A  P  T  N  L  Q  I  T  S  Q  T  D  Q  S  I  T  V  0002616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1830741 gcccttgatgctcccacaaacctgcagattacgtcccagacagaccagagcatcactgtt 1830800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2617  Q  W  T  N  S  K  A  N  V  S  S  Y  L  V  K  Y  S  P  I  S  0002676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1830801 cagtggaccaacagcaaggctaacgttagcagctatctggtgaagtacagccccatttct 1830860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2677  G  D  G  H  G  E  E  L  F  P  R  Q  P  G  Y  S  T  K  A  A  0002736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1830861 ggagacggtcacggcgaagagctgttcccacgtcaaccgggatactccaccaaagctgct 1830920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2737  L  T  0002742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1830921 ctgact 1830926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>
          <w:rStyle w:val="HTMLTypewriter"/>
          <w:color w:val="000000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2743  G  L  R  P  G  T  E  Y  G  I  G  V  T  A  V  K  N  E  A  E  0002802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1830997 gggctgaggcctggaaccgaatacggaatcggtgtgaccgctgtgaagaacgaggcggag 1831056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2803  S  L  P  A  T  T  N  A  E  T  0002832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1831057 agccttccagctaccaccaacgctgaaact 1831086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>
          <w:rStyle w:val="HTMLTypewriter"/>
          <w:color w:val="000000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2833  E  I  D  P  P  R  N  V  E  D  V  E  S  S  E  T  S  L  T  L  0002892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1831166 gaaatcgaccctcccaggaacgtggaggatgtggagtcctcagagacgtccctcaccctg 1831225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2893  R  W  Q  K  P  Q  A  K  I  S  T  Y  R  L  V  Y  V  S  R  D  0002952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1831226 aggtggcagaaacctcaggccaagatcagcacctacaggctggtgtacgtctccagggac 1831285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2953  G  Q  V  E  E  E  L  I  P  A  S  A  T  S  Y  V  M  S  N  L  0003012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1831286 gggcaggtggaggaggagctgatcccggcctcggcgacctcctacgtcatgtccaacctg 1831345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3013  T  P  G  M  S  Y  S  V  T  L  T  A  E  R  G  P  R  R  S  R  0003072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1831346 actcctgggatgagctacagcgtgactctgacagcagagaggggtccgaggaggagcaga 1831405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3073  P  V  S  H  S  A  S  T  0003096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1831406 ccagtgtcccattctgcgtccaca 1831429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>
          <w:rStyle w:val="HTMLTypewriter"/>
          <w:color w:val="000000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3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0003097  E  E  L  Q  P  A  V  T  N  L  T  V  S  D  R  T  W  D  G  F  0003156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1832744 gaggagctgcagccggcagtgaccaacctcaccgtctctgacaggacgtgggatggcttc 1832803</w:t>
      </w:r>
    </w:p>
    <w:p>
      <w:pPr>
        <w:pStyle w:val="HTMLPreformatted"/>
        <w:rPr>
          <w:rStyle w:val="HTMLTypewriter"/>
          <w:color w:val="000000"/>
          <w:sz w:val="16"/>
          <w:szCs w:val="16"/>
          <w:lang w:val="fr-FR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0003157  T  V  S  W  T  P  A  G  G  D  F  D  S  F  V  L  E  I  T  N  0003216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1832804 actgtgtcctggacccccgcaggtggggactttgacagctttgtccttgagataacaaac 1832863</w:t>
      </w:r>
    </w:p>
    <w:p>
      <w:pPr>
        <w:pStyle w:val="HTMLPreformatted"/>
        <w:rPr>
          <w:rStyle w:val="HTMLTypewriter"/>
          <w:color w:val="000000"/>
          <w:sz w:val="16"/>
          <w:szCs w:val="16"/>
          <w:lang w:val="fr-FR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0003217  L  E  N  L  E  E  S  Q  N  L  T  L  S  G  G  A  L  S  L  A  0003276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1832864 ctggagaaccttgaggagagccagaacctgacgctctccggaggagcgctcagcctggcc 1832923</w:t>
      </w:r>
    </w:p>
    <w:p>
      <w:pPr>
        <w:pStyle w:val="HTMLPreformatted"/>
        <w:rPr>
          <w:rStyle w:val="HTMLTypewriter"/>
          <w:color w:val="000000"/>
          <w:sz w:val="16"/>
          <w:szCs w:val="16"/>
          <w:lang w:val="fr-FR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0003277  V  S  G  L  N  P  N  T  S  Y  V  V  G  L  F  G  V  Y  Q  D  0003336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1832924 gtgtccggcctgaaccccaacaccagctacgtggttggactgttcggggtgtatcaggac 1832983</w:t>
      </w:r>
    </w:p>
    <w:p>
      <w:pPr>
        <w:pStyle w:val="HTMLPreformatted"/>
        <w:rPr>
          <w:rStyle w:val="HTMLTypewriter"/>
          <w:color w:val="000000"/>
          <w:sz w:val="16"/>
          <w:szCs w:val="16"/>
          <w:lang w:val="fr-FR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0003337  S  V  L  E  P  V  Y  T  E  A  T  T  0003372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1832984 tccgttcttgaacccgtgtatactgaggccaccaca 1833019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>
          <w:rStyle w:val="HTMLTypewriter"/>
          <w:color w:val="000000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3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3373  E  D  V  P  Q  L  G  L  L  T  T  S  S  V  G  P  H  D  V  S  0003432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1834449 gaggacgtcccacagttggggctcctaacgacctcatctgtgggtccgcacgacgtcagc 1834508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3433  L  T  W  A  T  L  S  G  H  F  D  A  F  V  V  R  I  S  D  P  0003492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1834509 ctgacctgggccacgctgtcgggccactttgatgcctttgtggtccgtatcagtgacccc 1834568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3493  E  Q  Q  F  D  T  Q  E  Y  T  L  Q  R  G  A  R  N  F  T  V  0003552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1834569 gagcagcagtttgacacgcaggagtacacactccagcgtggggcccgtaactttaccgtc 1834628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3553  S  D  L  V  D  A  T  P  Y  D  F  E  L  Y  G  I  S  H  D  R  0003612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1834629 tctgacctggtggacgccacgccgtatgactttgaactgtacggtatctctcatgaccgc 1834688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3613  R  T  P  S  V  F  A  H  A  V  T  0003645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1834689 cgcactccctctgtgtttgcccatgctgtcaca 1834721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>
          <w:rStyle w:val="HTMLTypewriter"/>
          <w:color w:val="000000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3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3646  A  P  L  P  R  V  E  N  M  T  V  S  Q  V  T  P  H  G  F  R  0003705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1834927 gctccgttacctagagtggaaaatatgaccgtttcccaggtaactccccatggcttccgc 1834986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3706  V  S  W  E  V  N  Q  H  L  R  Q  E  D  L  A  P  S  S  G  H  0003765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1834987 gtgtcatgggaggtgaatcagcacctgcggcaggaggatttagccccctctagcggccac 1835046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3766  F  R  H  F  H  I  V  V  T  D  S  G  W  L  L  E  P  Q  E  F  0003825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1835047 tttcgccattttcacatagtggtgacagactcgggctggctgctggaaccgcaggagttc 1835106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3826  S  V  P  G  N  Q  T  H  L  D  V  T  G  L  I  T  G  I  G  Y  0003885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1835107 tccgtgccggggaaccaaactcacctggatgtcacgggccttatcaccggcatcggctat 1835166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3886  E  V  R  L  T  G  V  S  E  S  G  L  L  S  R  P  L  T  T  V  0003945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1835167 gaggtcaggctgaccggcgtgtccgagtcagggctcctctctcggcccctgaccacagtg 1835226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3946  A  V  T  0003954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1835227 gctgtgaca 1835235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>
          <w:rStyle w:val="HTMLTypewriter"/>
          <w:color w:val="000000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3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3955  V  A  E  P  E  V  E  H  L  F  V  S  D  I  T  D  G  G  F  R  0004014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1835938 gtggctgagccggaggtggaacatctgtttgtctcggatatcacggacggcggtttccgc 1835997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4015  L  S  W  T  S  D  E  D  M  F  D  R  F  V  V  K  I  R  D  G  0004074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1835998 ttgtcctggacttctgatgaagacatgtttgacagatttgtggtcaaaataagagacggc 1836057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4075  K  R  L  G  H  P  R  E  Y  A  V  R  G  D  E  R  T  M  V  V  0004134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1836058 aaaagattaggtcaccctcgggagtacgccgtccgcggcgacgagcggaccatggtggta 1836117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4135  T  G  L  M  S  G  A  E  Y  E  I  E  L  Y  G  V  A  L  D  K  0004194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1836118 accggactcatgagtggcgccgagtacgaaatcgagctttacggtgtcgcgttagacaaa 1836177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4195  R  S  Q  P  V  F  G  V  A  H  T  0004227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1836178 cgctcgcaacccgtttttggagtcgctcacaca 1836210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>
          <w:rStyle w:val="HTMLTypewriter"/>
          <w:color w:val="000000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3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4228  G  L  S  T  P  K  G  L  Y  F  S  D  V  T  D  S  S  A  V  V  0004287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1836489 ggtctgagcactccgaagggcctgtatttctcagatgtgaccgactcctcggctgtggtt 1836548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4288  H  W  S  T  P  R  S  A  V  D  S  Y  R  V  T  Y  V  P  F  E  0004347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1836549 cactggtccacgcctcggtctgcggtggacagctaccgcgtcacctacgtgccctttgaa 1836608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4348  G  0004350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1836609 gga 1836611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>
          <w:rStyle w:val="HTMLTypewriter"/>
          <w:color w:val="000000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3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4351  G  S  P  L  T  V  T  V  D  G  G  V  F  E  A  L  L  A  N  M  0004410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1836702 ggcagcccgctgacggtgacggtggacggcggcgtgttcgaggctctgctcgccaacatg 1836761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4411  I  P  G  R  K  Y  Q  V  T  V  S  S  V  K  G  L  E  E  S  D  0004470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1836762 attccaggcagaaagtaccaggtgacggtgagttccgtcaagggtctggaggagagcgac 1836821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4471  P  S  M  D  T  V  T  T  0004494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1836822 cccagcatggacaccgttaccaca 1836845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>
          <w:rStyle w:val="HTMLTypewriter"/>
          <w:color w:val="000000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3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0004495  A  L  D  R  P  R  T  L  T  A  L  N  V  T  D  T  S  A  L  L  0004554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1836925 gctttggaccggccgcggactctgacggcgctcaatgtcaccgacacctcggccctcctg 1836984</w:t>
      </w:r>
    </w:p>
    <w:p>
      <w:pPr>
        <w:pStyle w:val="HTMLPreformatted"/>
        <w:rPr>
          <w:rStyle w:val="HTMLTypewriter"/>
          <w:color w:val="000000"/>
          <w:sz w:val="16"/>
          <w:szCs w:val="16"/>
          <w:lang w:val="fr-FR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0004555  L  W  Q  P  C  A  A  A  V  D  G  Y  V  V  T  Y  S  A  E  A  0004614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1836985 ctgtggcagccgtgcgcagccgccgtggacggctacgtcgtcacctacagcgccgaagcc 1837044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>
          <w:rStyle w:val="HTMLTypewriter"/>
          <w:color w:val="000000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3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4615  V  P  P  V  V  E  H  V  S  G  S  T  V  E  F  E  M  G  S  L  0004674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1837110 gtgccccccgtcgtggagcacgtctctgggagcacggtggagttcgagatgggatctctg 1837169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4675  A  P  G  T  R  Y  K  V  G  V  H  A  V  K  E  A  L  K  S  N  0004734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1837170 gctccgggaacgcgctataaagtcggagtccacgcggtaaaggaagccctgaagagcaac 1837229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4735  P  A  I  T  E  F  T  0004755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1837230 cccgccattaccgagttcacc 1837250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>
          <w:rStyle w:val="HTMLTypewriter"/>
          <w:color w:val="000000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3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4756  T  D  V  D  P  P  R  D  L  K  A  I  N  I  Q  T  D  G  A  T  0004815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1837323 acagatgtggaccctcctcgggatctgaaggccatcaacatacagactgacggcgcgact 1837382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4816  L  T  W  K  P  P  Q  A  A  V  T  G  Y  T  L  T  F  T  A  G  0004875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1837383 ctgacctggaaaccaccgcaggccgccgtcaccggctacaccctcaccttcacggccggc 1837442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4876  G  V  I  R  0004887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1837443 ggtgtgatcagg 1837454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>
          <w:rStyle w:val="HTMLTypewriter"/>
          <w:color w:val="000000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4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4888  E  V  V  L  S  P  T  A  S  S  Y  T  M  A  Q  L  A  G  S  T  0004947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1837537 gaggtggtgctgagtccaacagcctcttcctacaccatggctcagctggctggctccacg 1837596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4948  E  Y  N  I  R  L  Q  A  I  A  G  A  Q  R  S  R  H  V  D  A  0005007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1837597 gagtacaacatcaggctccaggccatcgccggggcccagcggagccgccatgtggacgcc 1837656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5008  V  F  M  T  0005019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1837657 gtcttcatgacc 1837668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>
          <w:rStyle w:val="HTMLTypewriter"/>
          <w:color w:val="000000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4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5023  G  Q  L  F  A  R  P  R  D  C  A  Q  I  R  L  N  G  E  A  V  0005082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1837739 gggcagttgttcgcgcggccgcgggactgcgcccagattaggctgaacggagaggcggtt 1837798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5083  S  G  L  F  S  I  Y  V  G  G  E  E  N  Q  P  L  Q  V  W  C  0005142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1837799 tctggcctgttctccatctacgtgggtggggaggagaaccagcccctccaggtttggtgt 1837858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5143  D  M  T  T  D  G  G  G  W  M  0005172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1837859 gacatgaccacagacggtggaggatggatg 1837888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>
          <w:rStyle w:val="HTMLTypewriter"/>
          <w:color w:val="000000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4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5173  V  F  L  R  R  Q  S  G  K  L  D  F  F  R  N  W  K  N  Y  T  0005232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1838002 gttttcctcagacgccagagtgggaagctggatttcttcaggaactggaagaactacacc 1838061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5233  A  G  F  G  N  M  N  D  E  F  W  0005265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1838062 gccggctttgggaacatgaacgatgagttctgg 1838094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>
          <w:rStyle w:val="HTMLTypewriter"/>
          <w:color w:val="000000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4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5266  L  G  L  S  N  L  H  K  I  T  S  S  G  L  Y  E  L  R  V  D  0005325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1838165 ttaggtctgagcaaccttcacaagataacgagttctggcctctacgagctgcgtgtggac 1838224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5326  L  R  D  S  G  E  S  A  F  A  Q  Y  D  K  F  V  V  A  E  P  0005385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1838225 ctgagggacagcggcgagtcggcctttgctcagtatgacaagtttgtggtggctgagccg 1838284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5386  R  T  R  Y  K  L  Y  I  G  A  Y  S  G  T  A  0005430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1838285 agaacgcgctacaagctgtacatcggagcctacagtggaacagca 1838329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>
          <w:rStyle w:val="HTMLTypewriter"/>
          <w:color w:val="000000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4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0005431  G  D  S  M  T  Y  H  Q  G  R  P  F  S  T  Y  D  N  D  N  D  0005490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1838473 ggtgactccatgacgtaccatcagggtcgacccttctctacctacgacaatgacaacgac 1838532</w:t>
      </w:r>
    </w:p>
    <w:p>
      <w:pPr>
        <w:pStyle w:val="HTMLPreformatted"/>
        <w:rPr>
          <w:rStyle w:val="HTMLTypewriter"/>
          <w:color w:val="000000"/>
          <w:sz w:val="16"/>
          <w:szCs w:val="16"/>
          <w:lang w:val="fr-FR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0005491  I  A  V  T  N  C  A  L  S  Y  K  G  A  F  W  Y  K  N  C  H  0005550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1838533 atcgccgtcaccaactgcgccctgtcctacaaaggcgccttctggtataaaaactgtcac 1838592</w:t>
      </w:r>
    </w:p>
    <w:p>
      <w:pPr>
        <w:pStyle w:val="HTMLPreformatted"/>
        <w:rPr>
          <w:rStyle w:val="HTMLTypewriter"/>
          <w:color w:val="000000"/>
          <w:sz w:val="16"/>
          <w:szCs w:val="16"/>
          <w:lang w:val="fr-FR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0005551  R  V  N  L  M  G  K  Y  G  D  K  S  H  S  K  0005595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1838593 cgcgtcaacctcatgggcaaatatggtgacaaaagtcacagcaag 1838637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>
          <w:rStyle w:val="HTMLTypewriter"/>
          <w:color w:val="000000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4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5596  G  I  N  W  F  H  W  R  G  H  E  H  S  I  E  F  A  E  M  K  0005655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1838916 gggataaactggttccactggaggggccacgaacactcaattgaatttgcagagatgaaa 1838975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5656  L  R  P  A  D  F  Q  R  P  E  S  R  R  K  R  S  0005703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1838976 cttcggccggccgactttcaaaggcccgagagcaggaggaagcggtcg 1839023</w:t>
      </w:r>
      <w:r>
        <w:br w:type="page"/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etraodon tenascin-W: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001  M  T  H  S  P  L  R  R  V  L  L  L  L  G  L  V  Y  A  M  S  0000060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5911200 atgacccacagtccgctgcggagggtcctgttgctgctgggtctcgtctacgccatgtca 5911141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061  L  F  S  A  A  T  N  D  P  R  A  S  S  S  E  R  G  V  T  F  0000120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5911140 ctcttcagcgccgccaccaatgacccgcgtgcctcgtcctccgagcggggagtcaccttc 5911081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121  S  H  V  Y  K  I  D  V  A  E  G  S  S  C  K  T  E  A  P  S  0000180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5911080 agccatgtctataaaatagacgtggctgagggatccagctgcaaaactgaggccccgtct 5911021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181  S  0000183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5911020 agt 5911018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>
          <w:rStyle w:val="HTMLTypewriter"/>
          <w:color w:val="000000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4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0000184  L  Q  T  E  T  T  P  N  G  E  N  D  L  V  F  R  H  S  I  K  0000243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5910748 ctacagacagaaactactccaaacggagagaacgacctcgtttttaggcacagcatcaag 5910689</w:t>
      </w:r>
    </w:p>
    <w:p>
      <w:pPr>
        <w:pStyle w:val="HTMLPreformatted"/>
        <w:rPr>
          <w:rStyle w:val="HTMLTypewriter"/>
          <w:color w:val="000000"/>
          <w:sz w:val="16"/>
          <w:szCs w:val="16"/>
          <w:lang w:val="fr-FR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0000244  L  Q  T  P  K  C  D  C  D  E  S  E  S  F  K  S  L  L  Y  R  0000303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5910688 ctgcagacgccaaaatgtgactgcgacgagtcagaaagcttcaagtctctcttgtacaga 5910629</w:t>
      </w:r>
    </w:p>
    <w:p>
      <w:pPr>
        <w:pStyle w:val="HTMLPreformatted"/>
        <w:rPr>
          <w:rStyle w:val="HTMLTypewriter"/>
          <w:color w:val="000000"/>
          <w:sz w:val="16"/>
          <w:szCs w:val="16"/>
          <w:lang w:val="fr-FR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0000304  V  N  G  L  E  E  E  V  T  Y  L  K  S  Q  C  T  Q  G  C  C  0000363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5910628 gttaatgggctggaggaagaagtcacctatttaaagagccagtgtactcagggatgctgc 5910569</w:t>
      </w:r>
    </w:p>
    <w:p>
      <w:pPr>
        <w:pStyle w:val="HTMLPreformatted"/>
        <w:rPr>
          <w:rStyle w:val="HTMLTypewriter"/>
          <w:color w:val="000000"/>
          <w:sz w:val="16"/>
          <w:szCs w:val="16"/>
          <w:lang w:val="fr-FR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0000364  G  G  G  G  A  A  0000381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5910568 ggtggaggcggtgctgca 5910551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>
          <w:rStyle w:val="HTMLTypewriter"/>
          <w:color w:val="000000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4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382  G  L  D  T  S  C  G  G  H  G  V  Y  Q  H  E  T  C  S  C  L  0000441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5910210 ggcctggacacgagctgcggtggccacggtgtgtaccagcatgaaacctgcagctgtctt 5910151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442  C  N  P  G  W  E  G  P  D  C  S  V  S  S  C  P  D  E  C  N  0000501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5910150 tgcaacccggggtgggaaggcccggattgctctgtgtcctcctgtcctgacgagtgcaac 5910091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502  D  N  G  R  C  V  D  G  Q  C  V  C  H  Q  G  Y  T  G  D  D  0000561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5910090 gacaacggtagatgcgtggacggccagtgtgtgtgtcaccaaggctacacaggggatgac 5910031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562  C  S  Q  V  A  C  P  G  D  C  S  D  K  G  H  C  V  D  G  R  0000621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5910030 tgcagccaggtggcgtgtccgggtgactgcagcgacaagggacactgtgtggacggaagg 5909971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622  C  V  C  F  P  H  F  T  G  D  D  C  S  I  Q  K  C  P  N  D  0000681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5909970 tgcgtgtgcttcccacacttcaccggggacgactgcagcattcagaagtgtcccaatgac 5909911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682  C  A  G  H  G  R  C  V  D  G  Q  C  V  C  D  E  G  L  Y  G  0000741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5909910 tgcgccggtcatggccggtgcgtggacggccagtgcgtctgcgatgaaggcctttacgga 5909851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742  E  D  C  S  0000753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5909850 gaggactgttca 5909839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>
          <w:rStyle w:val="HTMLTypewriter"/>
          <w:color w:val="000000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4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754  S  V  F  G  P  Q  G  L  R  L  V  R  L  T  D  I  S  L  L  V  0000813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5907771 tcagtgttcggccctcagggactacggttggttcggctgaccgacatctccctcctggtt 5907712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814  E  W  E  P  V  S  G  A  E  H  Y  I  L  T  Y  H  P  K  N  D  0000873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5907711 gaatgggagcctgtttctggggcagagcattacattttgacctatcaccccaaaaatgat 5907652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874  E  H  S  L  Q  Q  0000891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5907651 gagcattcactgcagcag 5907634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>
          <w:rStyle w:val="HTMLTypewriter"/>
          <w:color w:val="000000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4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892  V  Q  V  P  H  K  N  S  Y  L  I  S  G  L  T  P  G  V  T  Y  0000951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5907560 gttcaagttccccacaagaactcctacctcatctctgggctgactccgggggtcacctac 5907501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952  I  V  Q  V  H  A  V  I  K  E  V  R  S  E  A  D  T  I  E  A  0001011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5907500 attgtccaggtgcacgccgtcatcaaggaagtgcgcagtgaagcagacacgattgaagca 5907441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1012  T  T  0001017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5907440 accaca 5907435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>
          <w:rStyle w:val="HTMLTypewriter"/>
          <w:color w:val="000000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5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1018  D  I  S  G  I  N  D  F  Q  V  L  G  Q  T  E  V  S  I  Q  V  0001077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5906301 gatatttcaggcataaacgactttcaggttcttgggcagacagaggtgtcgatccaggtg 5906242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1078  G  W  K  N  P  P  A  E  V  D  Y  F  R  L  T  A  T  D  P  S  0001137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5906241 ggctggaagaacccgccagctgaggtggactacttcagactgaccgccaccgacccgtcc 5906182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1138  G  Q  E  E  E  L  S  V  Q  R  S  Q  E  A  R  T  K  H  T  I  0001197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5906181 ggacaggaggaggagctgagcgtgcagaggagccaggaagcacgcactaaacacacaatt 5906122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1198  L  0001200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5906121 ttg 5906119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>
          <w:rStyle w:val="HTMLTypewriter"/>
          <w:color w:val="000000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5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1201  G  L  F  P  G  T  D  Y  Q  I  S  V  Q  A  V  K  G  A  V  E  0001260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5905979 ggtctgtttccaggaacggactaccagatttcggtgcaggccgtcaaaggagctgtggag 5905920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1261  G  K  P  S  S  V  T  G  G  T  0001290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5905919 ggaaagccgtcttctgtcactggcggcaca 5905890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>
          <w:rStyle w:val="HTMLTypewriter"/>
          <w:color w:val="000000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5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0001291  D  I  D  V  P  G  N  L  V  A  I  D  V  T  E  D  T  V  T  L  0001350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5903001 gacattgatgttccaggcaacctggtcgccattgatgtaacggaggacactgtcacgctg 5902942</w:t>
      </w:r>
    </w:p>
    <w:p>
      <w:pPr>
        <w:pStyle w:val="HTMLPreformatted"/>
        <w:rPr>
          <w:rStyle w:val="HTMLTypewriter"/>
          <w:color w:val="000000"/>
          <w:sz w:val="16"/>
          <w:szCs w:val="16"/>
          <w:lang w:val="fr-FR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0001351  S  W  D  R  V  R  A  D  V  E  G  Y  M  L  S  Y  T  S  A  E  0001410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5902941 tcatgggatcgagtccgtgccgatgtcgagggttacatgctgagctacacgtctgccgaa 5902882</w:t>
      </w:r>
    </w:p>
    <w:p>
      <w:pPr>
        <w:pStyle w:val="HTMLPreformatted"/>
        <w:rPr>
          <w:rStyle w:val="HTMLTypewriter"/>
          <w:color w:val="000000"/>
          <w:sz w:val="16"/>
          <w:szCs w:val="16"/>
          <w:lang w:val="fr-FR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0001411  G  S  S  S  D  I  P  V  G  R  Y  S  T  S  Y  K  L  I  G  L  0001470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5902881 ggctccagttcagacatcccagtgggacgttacagcacctcgtacaagctgatcggtttg 5902822</w:t>
      </w:r>
    </w:p>
    <w:p>
      <w:pPr>
        <w:pStyle w:val="HTMLPreformatted"/>
        <w:rPr>
          <w:rStyle w:val="HTMLTypewriter"/>
          <w:color w:val="000000"/>
          <w:sz w:val="16"/>
          <w:szCs w:val="16"/>
          <w:lang w:val="fr-FR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0001471  K  P  G  V  L  Y  N  V  Y  I  W  A  F  K  E  D  K  V  S  K  0001530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5902821 aagcctggagttctttacaacgtctacatctgggccttcaaggaagacaaagtcagcaaa 5902762</w:t>
      </w:r>
    </w:p>
    <w:p>
      <w:pPr>
        <w:pStyle w:val="HTMLPreformatted"/>
        <w:rPr>
          <w:rStyle w:val="HTMLTypewriter"/>
          <w:color w:val="000000"/>
          <w:sz w:val="16"/>
          <w:szCs w:val="16"/>
          <w:lang w:val="fr-FR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0001531  K  S  S  T  E  A  E  T  0001554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5902761 aagagttcaacagaggctgaaaca 5902738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>
          <w:rStyle w:val="HTMLTypewriter"/>
          <w:color w:val="000000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5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1555  I  D  A  P  S  E  L  K  A  T  D  V  S  V  D  S  S  V  L  T  0001614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5899672 atcgacgccccatctgagctgaaggcgacagacgtgtcggtcgattcttctgttctcacc 5899613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1615  W  V  P  P  L  A  D  I  D  G  Y  I  L  T  Y  E  H  E  D  G  0001674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5899612 tgggttcctcctctcgctgacatcgacggctacatcctcacctatgaacatgaggacggc 5899553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1675  E  M  K  0001683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5899552 gagatgaag 5899544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>
          <w:rStyle w:val="HTMLTypewriter"/>
          <w:color w:val="000000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5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1684  A  V  E  K  Q  L  G  H  S  E  S  R  F  A  L  S  G  L  E  T  0001743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5899131 gctgtggagaagcagcttggacacagcgagagcaggtttgcactgtccggcctggagacg 5899072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1744  G  Q  R  Y  S  V  T  I  I  A  Y  R  G  N  K  R  S  K  A  A  0001803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5899071 ggccagaggtacagtgtcaccataatcgcctacagagggaacaagaggagcaaagcagcc 5899012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1804  Q  T  0001809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5899011 cagacc 5899006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>
          <w:rStyle w:val="HTMLTypewriter"/>
          <w:color w:val="000000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5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0001810  P  V  G  T  L  Y  P  F  P  M  D  C  L  Q  I  M  K  N  G  N  0001869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5898891 ccagtcggtacgctctacccctttcccatggactgtcttcagatcatgaagaacgggaac 5898832</w:t>
      </w:r>
    </w:p>
    <w:p>
      <w:pPr>
        <w:pStyle w:val="HTMLPreformatted"/>
        <w:rPr>
          <w:rStyle w:val="HTMLTypewriter"/>
          <w:color w:val="000000"/>
          <w:sz w:val="16"/>
          <w:szCs w:val="16"/>
          <w:lang w:val="fr-FR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0001870  K  K  S  G  I  F  T  V  Y  V  N  N  D  R  S  K  P  V  E  A  0001929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5898831 aaaaagagcggcatttttacagtctatgttaacaatgaccgctccaaacctgtggaggcc 5898772</w:t>
      </w:r>
    </w:p>
    <w:p>
      <w:pPr>
        <w:pStyle w:val="HTMLPreformatted"/>
        <w:rPr>
          <w:rStyle w:val="HTMLTypewriter"/>
          <w:color w:val="000000"/>
          <w:sz w:val="16"/>
          <w:szCs w:val="16"/>
          <w:lang w:val="fr-FR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0001930  Y  C  D  M  E  T  D  G  G  G  W  L  0001965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5898771 tactgcgatatggagacggacggagggggctggctg 5898736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>
          <w:rStyle w:val="HTMLTypewriter"/>
          <w:color w:val="000000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5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0001966  V  L  Q  R  R  T  S  G  K  L  D  F  L  K  R  W  R  Q  Y  L  0002025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5898637 gttctccaaagacgtacaagtggcaagctggactttctgaagcgctggagacagtaccta 5898578</w:t>
      </w:r>
    </w:p>
    <w:p>
      <w:pPr>
        <w:pStyle w:val="HTMLPreformatted"/>
        <w:rPr>
          <w:rStyle w:val="HTMLTypewriter"/>
          <w:color w:val="000000"/>
          <w:sz w:val="16"/>
          <w:szCs w:val="16"/>
          <w:lang w:val="fr-FR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0002026  A  G  F  G  N  M  T  D  E  F  W  I  0002061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5898577 gcagggtttggcaacatgactgatgagttctggata 5898542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>
          <w:rStyle w:val="HTMLTypewriter"/>
          <w:color w:val="000000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5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0002062  G  L  D  N  I  Y  E  L  T  N  T  P  T  R  Y  E  L  R  F  D  0002121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5898460 ggtctggacaacatctatgagctcaccaacactcccactcgctatgagctgaggtttgat 5898401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2122  L  G  L  G  P  D  R  A  Y  A  V  Y  D  N  F  K  I  A  S  A  0002181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5898400 ctgggcctggggcccgacagggcctacgccgtttacgacaacttcaagattgcgtcggcc 5898341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2182  K  Q  K  F  K  L  T  I  G  K  Y  S  G  T  A  0002226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5898340 aaacagaagttcaaattgaccattggcaaatacagcggcacagca 5898296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>
          <w:rStyle w:val="HTMLTypewriter"/>
          <w:color w:val="000000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5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0002227  G  D  A  M  T  Y  H  Q  G  Q  S  W  T  T  V  D  S  D  N  D  0002286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5897692 ggtgatgctatgacctaccaccaaggccagtcctggactaccgttgactctgacaatgac 5897633</w:t>
      </w:r>
    </w:p>
    <w:p>
      <w:pPr>
        <w:pStyle w:val="HTMLPreformatted"/>
        <w:rPr>
          <w:rStyle w:val="HTMLTypewriter"/>
          <w:color w:val="000000"/>
          <w:sz w:val="16"/>
          <w:szCs w:val="16"/>
          <w:lang w:val="fr-FR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0002287  I  A  L  S  N  C  A  L  S  H  R  G  A  W  W  Y  K  N  C  H  0002346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5897632 atcgccctgagcaactgcgccctgagccaccgtggcgcctggtggtacaagaactgccac 5897573</w:t>
      </w:r>
    </w:p>
    <w:p>
      <w:pPr>
        <w:pStyle w:val="HTMLPreformatted"/>
        <w:rPr>
          <w:rStyle w:val="HTMLTypewriter"/>
          <w:color w:val="000000"/>
          <w:sz w:val="16"/>
          <w:szCs w:val="16"/>
          <w:lang w:val="fr-FR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0002347  L  A  N  L  N  G  N  W  G  D  N  R  H  S  M  0002391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5897572 ctggccaacctcaacggcaactggggagacaacaggcacagcatg 5897528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>
          <w:rStyle w:val="HTMLTypewriter"/>
          <w:color w:val="000000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5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2392  G  I  N  W  K  P  W  K  G  H  L  L  S  L  D  F  T  E  M  K  0002451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5896324 ggcatcaactggaagccatggaagggccacctcttgtcgctcgatttcacggagatgaag 5896265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2452  I  R  P  V  0002463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&lt;&lt;&lt;&lt;&lt;&lt;&lt;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>
          <w:rStyle w:val="HTMLTypewriter"/>
          <w:color w:val="000000"/>
          <w:sz w:val="16"/>
          <w:szCs w:val="16"/>
        </w:rPr>
        <w:t>5896264 atccgaccggtg 5896253</w:t>
      </w:r>
      <w:r>
        <w:br w:type="page"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Tetraodon tenascin-X: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001  M  T  H  K  I  S  L  L  P  G  G  C  S  G  G  C  E  T  E  M  0000060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6279952 atgacccataagatcagcttgctgcctggtggctgttcaggggggtgtgagaccgagatg 6279893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061  T  A  L  K  E  R  V  A  R  L  E  R  E  M  A  S  F  K  D  N  0000120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6279892 actgccctgaaggagcgtgtggcccgtttggaaagagagatggcctccttcaaagataac 6279833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121  C  0000123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6279832 tgt 6279830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>
          <w:rStyle w:val="HTMLTypewriter"/>
          <w:color w:val="000000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6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124  P  C  S  A  N  C  P  N  N  C  S  G  N  G  E  C  Q  K  G  K  0000183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6279762 ccgtgttctgccaactgtccaaacaactgtagtggcaatggggagtgccagaaggggaaa 6279703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184  C  F  C  Q  D  G  F  T  G  P  D  C  S  K  C  V  Q  G  V  E  0000243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6279702 tgtttctgccaggatgggttcacaggtccagactgtagcaagtgtgtacaaggagttgag 6279643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244  C  M  K  S  K  L  E  K  N  G  T  K  L  Y  E  F  L  K  E  S  0000303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6279642 tgtatgaaaagtaagttggaaaaaaatggaacaaaattatatgaatttcttaaagagtcc 6279583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304  L  I  C  T  T  D  V  A  E  A  V  K  G  K  A  K  P  A  A  E  0000363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6279582 ttgatctgtactactgatgttgcagaagctgtcaaagggaaggccaaaccagcagcagag 6279523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364  T  V  M  V  Q  G  E  K  D  K  N  S  V  Q  E  K  T  S  K  G  0000423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6279522 acagtgatggtgcaaggagaaaaagacaaaaacagcgtccaggagaaaacgtctaaagga 6279463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424  E  S  T  L  S  Q  G  K  E  Q  K  K  A  T  E  G  E  N  T  L  0000483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6279462 gagagcactctgtcacaggggaaggagcagaagaaggctactgaaggagagaacactctc 6279403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484  S  P  G  K  E  Q  K  K  A  T  E  G  E  N  T  L  S  P  G  K  0000543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6279402 tcaccagggaaagaacagaagaaggctactgaaggagagaacactctctcaccagggaaa 6279343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544  E  Q  K  K  V  T  E  G  K  N  T  L  S  P  G  K  E  Q  K  K  0000603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6279342 gaacagaagaaggttactgaaggaaagaacactctctcaccagggaaggagcagaagaag 6279283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604  A  T  E  G  E  N  T  L  S  P  G  K  E  Q  K  K  V  T  E  G  0000663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6279282 gctactgaaggagagaacactctctcaccagggaaagaacagaagaaggttactgaagga 6279223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664  K  N  T  L  S  P  G  K  E  Q  K  K  A  T  E  G  E  N  T  L  0000723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6279222 aagaacactctctcaccagggaaggaacagaagaaggctactgaaggagagaacactctc 6279163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724  S  P  G  K  E  Q  K  K  V  T  E  G  K  N  T  T  A  P  G  K  0000783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6279162 tcaccagggaaggagcagaagaaggttactgaaggaaagaacactaccgcaccaggaaag 6279103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784  E  Q  K  K  T  L  E  S  K  E  A  N  T  K  P  K  V  S  T  D  0000843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6279102 gagcagaagaagactctggagagcaaagaagctaatactaaaccaaaagtgtctactgat 6279043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844  T  K  V  S  L  K  T  Q  P  I  Q  E  A  S  T  K  K  T  P  T  0000903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6279042 actaaagtgagtcttaaaacacaaccaatacaggaagcttccacaaaaaaaacacctact 6278983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904  K  D  S  S  G  T  T  K  T  T  R  P  T  A  G  H  V  H  L  K  0000963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6278982 aaagactcttctggcacaacaaagaccactcgcccaactgccggtcatgttcatttgaag 6278923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964  H  D  R  A  S  Q  E  E  S  R  E  E  K  A  V  T  A  S  K  K  0001023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6278922 catgatagagcaagccaagaggaatcccgcgaagaaaaagcagtgacagcttctaaaaag 6278863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1024  V  Q  K  P  E  V  K  L  V  R  D  E  P  T  S  K  T  H  S  S  0001083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6278862 gtacaaaaacctgaagtcaaacttgtcagggatgaacctactagcaaaacacactccagc 6278803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1084  S  E  Q  I  K  D  E  P  Q  T  N  R  T  Q  S  S  V  K  K  S  0001143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6278802 tccgaacaaataaaagatgaacctcaaacaaacagaacccagagtagtgtgaagaagtct 6278743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1144  S  G  S  S  K  I  M  T  T  L  S  K  G  V  S  A  D  K  T  K  0001203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6278742 agtggttcctcaaaaatcatgactactttgtccaaaggtgttagtgctgataaaaccaaa 6278683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1204  V  E  D  S  S  E  R  P  T  L  P  E  K  S  G  I  Q  S  A  G  0001263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6278682 gtagaggattcttcggagcggcctactctacctgagaagagtggtattcaatcagccggc 6278623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1264  Q  K  D  A  K  K  V  K  V  E  A  T  T  L  Q  S  T  D  N  K  0001323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6278622 cagaaagatgccaagaaggtcaaagtagaagcaacaaccttacaatccactgacaacaaa 6278563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1324  N  T  E  A  N  K  T  V  K  D  S  E  D  N  I  S  Q  R  S  Q  0001383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6278562 aatacagaagctaacaaaactgtaaaagattcagaagacaacatttctcaaaggagtcag 6278503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1384  D  V  V  N  A  T  S  V  S  T  G  S  V  R  V  L  G  G  S  G  0001443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6278502 gatgtagttaatgctacatctgtctcaactgggagtgtgagggttctgggtggatctggg 6278443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1444  L  G  S  V  K  V  A  N  I  S  S  Y  S  F  T  F  M  W  S  A  0001503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6278442 ttaggttcagtgaaggttgctaacatctcctcctacagctttactttcatgtggtcagca 6278383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1504  P  Q  G  M  F  K  N  F  T  L  I  R  T  E  P  L  I  E  G  T  0001563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6278382 ccacaggggatgttcaagaacttcactttgatcaggacagaacctttgatcgaaggtacc 6278323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1564  Q  I  D  H  E  E  F  E  E  E  T  L  E  E  V  K  T  Y  T  V  0001623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6278322 caaatcgaccatgaggagtttgaggaggagactctcgaagaagttaagacttacacagta 6278263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1624  K  N  T  A  A  R  V  Q  V  P  T  E  S  S  N  T  T  L  G  S  0001683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6278262 aagaacaccgcagccagagtccaggtaccgactgaaagcagcaacacaactctcgggtct 6278203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1684  G  S  R  G  K  V  E  T  R  R  I  S  M  V  I  P  G  N  I  R  0001743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6278202 gggtcaagaggcaaagtcgaaaccaggagaatctccatggtgatccctggaaacatacgc 6278143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1744  S  M  E  F  S  N  L  R  P  N  T  A  Y  V  L  Q  I  Y  G  S  0001803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6278142 tctatggagttcagcaacctccggccaaacactgcctacgtcctgcaaatctatggcagc 6278083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1804  T  A  Q  R  R  S  K  I  H  R  V  A  A  V  T  0001848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6278082 acagcacagaggaggtcaaagatccacagagtagctgcagtcaca 6278038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>
          <w:rStyle w:val="HTMLTypewriter"/>
          <w:color w:val="000000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6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1849  G  P  E  P  A  T  E  M  V  F  S  N  V  T  E  S  S  L  S  V  0001908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6277966 ggtccagagccagccacagagatggttttcagcaacgtgacagaatcatctctcagtgtt 6277907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1909  S  W  S  K  P  K  T  T  Y  A  A  F  R  I  T  Y  T  N  I  V  0001968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6277906 tcctggtccaaaccaaagaccacttatgcggccttcaggatcacatacaccaacatcgtc 6277847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1969  T  0001971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6277846 aca 6277844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>
          <w:rStyle w:val="HTMLTypewriter"/>
          <w:color w:val="000000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6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0001972  G  E  Y  Q  F  V  N  V  N  A  Q  E  S  H  V  V  L  T  K  L  0002031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6277750 ggggagtaccagtttgtgaatgtgaacgctcaggagtctcatgtggttctcaccaaatta 6277691</w:t>
      </w:r>
    </w:p>
    <w:p>
      <w:pPr>
        <w:pStyle w:val="HTMLPreformatted"/>
        <w:rPr>
          <w:rStyle w:val="HTMLTypewriter"/>
          <w:color w:val="000000"/>
          <w:sz w:val="16"/>
          <w:szCs w:val="16"/>
          <w:lang w:val="fr-FR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0002032  S  A  G  T  S  Y  I  V  S  V  M  A  T  Q  G  R  A  Q  S  D  0002091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6277690 tctgctggaacctcctacattgtctctgtcatggctacacaaggcagagctcagagtgat 6277631</w:t>
      </w:r>
    </w:p>
    <w:p>
      <w:pPr>
        <w:pStyle w:val="HTMLPreformatted"/>
        <w:rPr>
          <w:rStyle w:val="HTMLTypewriter"/>
          <w:color w:val="000000"/>
          <w:sz w:val="16"/>
          <w:szCs w:val="16"/>
          <w:lang w:val="fr-FR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0002092  A  L  T  S  I  I  T  T  0002115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6277630 gcccttacctccatcattaccaca 6277607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>
          <w:rStyle w:val="HTMLTypewriter"/>
          <w:color w:val="000000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6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0002116  V  P  A  P  P  T  H  L  R  V  V  N  V  T  D  T  K  A  L  L  0002175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6277439 gtacccgctcctccaacacatctgagagttgtcaacgtgacagacaccaaggctctgctg 6277380</w:t>
      </w:r>
    </w:p>
    <w:p>
      <w:pPr>
        <w:pStyle w:val="HTMLPreformatted"/>
        <w:rPr>
          <w:rStyle w:val="HTMLTypewriter"/>
          <w:color w:val="000000"/>
          <w:sz w:val="16"/>
          <w:szCs w:val="16"/>
          <w:lang w:val="fr-FR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0002176  Q  W  T  P  S  L  G  K  V  D  R  F  I  I  S  Y  E  S  S  K  0002235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6277379 caatggacaccaagtttgggcaaagtagaccgcttcattatcagctatgagtcctccaag 6277320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>
          <w:rStyle w:val="HTMLTypewriter"/>
          <w:color w:val="000000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6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2239  P  N  V  T  V  N  V  M  L  A  G  N  S  V  E  H  Q  L  R  G  0002298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6277241 cctaatgtgactgtgaatgtgatgttggctggaaactcggtggaacaccagctgagaggc 6277182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2299  L  Q  R  G  T  V  Y  T  I  K  V  L  S  Q  K  N  S  H  Q  S  0002358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6277181 ctgcaaagaggcaccgtgtacaccatcaaggtcctgagtcagaagaacagtcaccagagc 6277122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2359  M  A  V  S  T  T  F  T  T  A  0002388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6277121 atggccgtctccaccaccttcaccactgct 6277092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>
          <w:rStyle w:val="HTMLTypewriter"/>
          <w:color w:val="000000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6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2389  T  L  L  L  F  S  V  V  K  A  N  E  V  G  A  R  Y  A  V  I  0002448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6277036 actcttctgcttttctcagtggtcaaagccaacgaggttggtgcccgctacgcagtgatt 6276977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2449  A  W  R  T  S  T  V  I  Y  H  S  Y  R  L  M  Y  Q  V  A  G  0002508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6276976 gcatggagaacctccactgtcatttaccacagctacaggctgatgtaccaggtggctgga 6276917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2509  E  E  T  K  V  K  I  0002529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6276916 gaggagacgaaggtaaagatc 6276896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>
          <w:rStyle w:val="HTMLTypewriter"/>
          <w:color w:val="000000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6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0002530  E  V  I  L  D  G  T  M  T  E  Y  K  L  T  G  L  L  P  V  S  0002589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6276827 gaggtgatcttggatggaaccatgacagagtacaagctgaccggcctgctgccagtgtca 6276768</w:t>
      </w:r>
    </w:p>
    <w:p>
      <w:pPr>
        <w:pStyle w:val="HTMLPreformatted"/>
        <w:rPr>
          <w:rStyle w:val="HTMLTypewriter"/>
          <w:color w:val="000000"/>
          <w:sz w:val="16"/>
          <w:szCs w:val="16"/>
          <w:lang w:val="fr-FR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0002590  R  Y  I  V  L  V  Q  G  E  R  E  G  R  Y  T  S  I  V  T  T  0002649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6276767 cgttacatcgttctggttcaaggagagagagaaggacgctacacatctattgttacaaca 6276708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2650  E  0002652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6276707 gaa 6276705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>
          <w:rStyle w:val="HTMLTypewriter"/>
          <w:color w:val="000000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6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2653  L  R  F  P  F  P  S  D  C  S  Q  E  L  L  N  G  A  L  G  S  0002712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6276608 ctgcgtttccctttcccttctgattgctcccaggagcttctgaacggagctctggggtca 6276549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2713  G  E  V  D  I  Y  P  L  G  K  E  G  R  S  V  R  V  Y  C  D  0002772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6276548 ggggaggtggacatctacccgttggggaaagagggtcggtctgtccgagtgtactgcgac 6276489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2773  M  E  T  D  G  G  G  W  T  0002799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6276488 atggagactgatggtggcggctggaca 6276462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>
          <w:rStyle w:val="HTMLTypewriter"/>
          <w:color w:val="000000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6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2800  V  F  Q  R  R  L  N  G  K  M  D  F  Y  R  T  W  S  E  Y  S  0002859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6276378 gtgttccagaggaggcttaatggcaagatggatttctacagaacctggagtgaatacagc 6276319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2860  A  G  F  G  N  L  S  E  E  F  W  L  0002895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6276318 gccggctttggaaacctcagtgaggagttctggctc 6276283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>
          <w:rStyle w:val="HTMLTypewriter"/>
          <w:color w:val="000000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6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2896  G  N  D  V  L  Y  N  L  T  S  V  S  P  M  S  L  R  V  D  M  0002955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6276206 ggaaacgatgttctctacaacctgaccagtgtcagccccatgagtctgagagtggatatg 6276147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2956  R  Y  G  N  D  T  V  Y  A  H  Y  A  N  F  S  I  D  S  K  E  0003015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6276146 agatatggaaatgatacagtttatgctcactatgctaacttttcaattgactcaaaggag 6276087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3016  R  H  Y  A  L  T  V  S  G  Y  T  G  T  A  0003057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6276086 aggcactacgctctcacagtgtctggttacaccggaactgca 6276045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>
          <w:rStyle w:val="HTMLTypewriter"/>
          <w:color w:val="000000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7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3058  G  D  S  M  R  Y  H  N  G  R  P  F  S  A  W  D  K  N  P  D  0003117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6275905 ggtgactcaatgaggtaccataacggtcgtccattctcagcttgggacaagaaccccgat 6275846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3118  P  L  G  I  H  C  A  R  S  Y  M  G  G  W  W  Y  K  N  C  Y  0003177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6275845 cctttggggatccactgtgccaggtcttacatgggaggctggtggtacaagaactgctac 6275786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3178  K  T  N  L  N  G  L  Y  D  T  N  H  N  N  0003219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6275785 aagaccaacctcaatggtctttacgacaccaaccataacaac 6275744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>
          <w:rStyle w:val="HTMLTypewriter"/>
          <w:color w:val="000000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7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3223  N  S  L  D  R  L  E  G  E  R  C  L  H  S  L  Y  R  D  E  V  0003282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6275647 aatagtctggatagactggaaggggaaagatgtctccattccctttaccgagatgaagtt 6275588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3283  Q  T  I  E  V  L  S  C  N  S  R  L  N  L  0003324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6275587 cagaccattgaggttctctcctgcaactcacggctaaatctg 6275546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  <w:r>
        <w:br w:type="page"/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  <w:t>Tetraodon tenascin-R (partial):</w:t>
      </w:r>
    </w:p>
    <w:p>
      <w:pPr>
        <w:pStyle w:val="Normal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013  G  S  S  P  A  A  P  S  A  D  N  K  L  V  R  T  T  R  V  R  0000072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5848751 ggttcctcccccgcagctccatcagcagacaacaagctggttcgtaccaccagggtgagg 5848810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073  R  Q  T  L  A  G  G  Q  A  P  P  L  S  S  E  N  Q  T  T  R  0000132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5848811 agacagacgttggcggggggccaggctccccccttgtcttcagaaaaccagaccacaagg 5848870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133  E  Q  P  L  V  F  N  H  V  Y  N  I  N  V  P  L  E  S  L  C  0000192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5848871 gaacaacctctggtgtttaatcacgtgtacaacatcaatgttcccctggagtccctgtgt 5848930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193  S  V  D  L  D  S  A  A  S  A  G  P  T  D  0000234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5848931 tctgtggacctggactctgctgcgtctgctggcccaactgac 5848972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>
          <w:rStyle w:val="HTMLTypewriter"/>
          <w:color w:val="000000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7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235  D  D  V  Y  A  P  H  Q  H  P  E  A  A  C  G  C  P  A  T  A  0000294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5849243 gatgacgtttacgcaccgcatcaacatcccgaagctgcatgtggttgtccggcaactgcc 5849302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295  T  I  Q  Q  L  V  T  R  V  E  M  L  E  K  K  V  S  L  L  K  0000354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5849303 accatacagcagctggtgaccagggtggaaatgctggagaaaaaggtctccctgctcaaa 5849362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355  A  Q  C  G  S  G  C  C  S  E  G  S  A  M  0000396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5849363 gcccagtgtgggtcggggtgctgcagcgagggctcagctatg 5849404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>
          <w:rStyle w:val="HTMLTypewriter"/>
          <w:color w:val="000000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7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397  G  R  V  D  F  V  P  G  C  S  G  H  G  S  F  S  F  D  L  C  0000456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5849921 ggtcgggtggactttgtcccgggctgcagtgggcacggcagcttcagttttgacctctgc 5849980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457  G  C  I  C  E  E  G  W  A  G  K  N  C  S  E  P  R  C  P  D  0000516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5849981 ggctgcatctgtgaggaaggctgggcgggtaagaactgctccgagccccgctgcccggac 5850040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517  D  C  S  G  Q  G  A  C  V  E  G  E  C  V  C  D  R  D  F  G  0000576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5850041 gactgctcgggccagggggcgtgcgtggaaggggagtgcgtgtgcgaccgcgacttcgga 5850100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577  G  E  N  C  S  E  P  R  C  P  S  D  C  S  G  R  G  L  C  I  0000636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5850101 ggagagaactgctcggagccgcggtgcccctccgactgctcgggccgggggctgtgcatc 5850160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637  D  G  E  C  V  C  E  E  S  F  T  G  E  D  C  M  V  G  R  C  0000696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5850161 gacggcgagtgtgtgtgcgaggagtccttcaccggggaggactgcatggtcgggaggtgc 5850220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697  L  N  D  C  S  D  Q  G  T  C  V  N  S  T  C  Q  C  R  P  G  0000756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5850221 ctgaacgactgctcggaccagggcacctgtgtcaacagcacgtgccagtgccggcccggc 5850280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757  Y  V  G  E  D  C  S  L  V  Y  C  A  N  N  C  0000801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5850281 tacgtcggggaagactgctcgctggtgtactgtgccaacaactgc 5850325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>
          <w:rStyle w:val="HTMLTypewriter"/>
          <w:color w:val="000000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7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802  S  P  D  L  S  N  P  D  G  L  V  F  K  S  I  T  E  T  S  V  0000861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5855792 tctccagatctctccaatcctgatggtttagtcttcaaatccatcacggaaacatcggtg 5855851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862  E  V  Q  W  K  P  F  Y  Y  S  F  D  G  W  E  I  S  F  I  P  0000921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5855852 gaggtccagtggaaaccgttctactattccttcgatggctgggagatcagcttcatccca 5855911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922  K  0000924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5855912 aag 5855914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>
          <w:rStyle w:val="HTMLTypewriter"/>
          <w:color w:val="000000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7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925  D  N  D  G  G  M  T  A  Q  L  P  S  T  I  T  S  F  V  Q  T  0000984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5858912 gacaatgatggagggatgacagcacagctgccgagcaccatcacttcttttgtgcagact 5858971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0985  G  L  R  P  G  E  E  Y  T  V  N  L  V  A  L  R  D  Q  G  R  0001044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5858972 ggtctgagaccgggggaggagtacaccgtgaacctggtggccctccgagaccagggtcga 5859031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1045  S  Q  P  V  T  A  T  V  T  T  0001074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5859032 agccagcctgtcacagccaccgtcaccaca 5859061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>
          <w:rStyle w:val="HTMLTypewriter"/>
          <w:color w:val="000000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7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1078  I  D  G  P  T  Q  L  M  V  R  D  V  S  D  T  V  A  F  V  E  0001137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5861387 attgatggacccacacagctgatggtgcgagatgtgtctgacaccgtagcctttgtggag 5861446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1138  W  T  P  P  K  A  K  L  D  Q  I  V  L  R  Y  G  L  V  G  E  0001197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5861447 tggaccccacccaaagcaaagctcgatcaaatagtgttgcgctatggcttggtgggggaa 5861506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1198  G  P  R  T  T  F  R  L  Q  P  T  L  S  Q  Y  S  0001245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5861507 ggtcctcggaccaccttccggctccagcctacactaagccagtactcc 5861554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>
          <w:rStyle w:val="HTMLTypewriter"/>
          <w:color w:val="000000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7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0001246  L  Q  V  L  R  P  G  S  R  Y  E  V  S  V  T  G  V  R  T  G  0001305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5862184 ctgcaggttctgcgccctggttcgcgttacgaagtgtctgtgacaggtgtgcggacagga 5862243</w:t>
      </w:r>
    </w:p>
    <w:p>
      <w:pPr>
        <w:pStyle w:val="HTMLPreformatted"/>
        <w:rPr>
          <w:rStyle w:val="HTMLTypewriter"/>
          <w:color w:val="000000"/>
          <w:sz w:val="16"/>
          <w:szCs w:val="16"/>
          <w:lang w:val="fr-FR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0001306  N  E  S  G  S  I  S  T  E  F  T  T  0001341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5862244 aatgaaagcggatctatttcaacagaatttacaact 5862279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>
          <w:rStyle w:val="HTMLTypewriter"/>
          <w:color w:val="000000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7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1342  E  I  D  A  P  K  N  L  W  L  V  S  K  T  S  T  T  L  E  L  0001401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5862508 gaaatcgatgctcccaagaacctgtggctggtgtcaaagacctccaccaccctggagctg 5862567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1402  E  W  D  N  S  E  A  E  0001425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5862568 gaatgggataacagcgaggctgag 5862591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>
          <w:rStyle w:val="HTMLTypewriter"/>
          <w:color w:val="000000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7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0001426  V  D  G  Y  Q  V  V  Y  S  T  L  A  G  E  Q  Y  D  K  V  I  0001485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5862722 gtggacggctaccaggtggtttacagcaccttggcaggagaacaatacgataaagttatc 5862781</w:t>
      </w:r>
    </w:p>
    <w:p>
      <w:pPr>
        <w:pStyle w:val="HTMLPreformatted"/>
        <w:rPr>
          <w:rStyle w:val="HTMLTypewriter"/>
          <w:color w:val="000000"/>
          <w:sz w:val="16"/>
          <w:szCs w:val="16"/>
          <w:lang w:val="fr-FR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0001486  V  P  R  N  E  G  A  T  T  K  T  A  L  0001524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5862782 gttcctcgcaacgagggagcaaccactaaaaccgctctc 5862820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>
          <w:rStyle w:val="HTMLTypewriter"/>
          <w:color w:val="000000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8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1525  T  D  L  L  P  G  T  E  Y  G  I  G  I  S  A  M  K  G  S  N  0001584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5863469 acagacctgctgccgggcactgagtacggcatcggtatttctgctatgaaaggcagcaac 5863528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1585  Q  S  T  P  A  T  M  N  A  R  T  0001617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5863529 cagagcacgccggcaacaatgaacgccagaaca 5863561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>
          <w:rStyle w:val="HTMLTypewriter"/>
          <w:color w:val="000000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8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0001618  G  L  D  V  P  M  D  L  T  V  T  A  S  T  D  N  T  I  T  L  0001677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5863853 ggtttggacgtccccatggatctcaccgtgacagcttctacagacaacaccatcacattg 5863912</w:t>
      </w:r>
    </w:p>
    <w:p>
      <w:pPr>
        <w:pStyle w:val="HTMLPreformatted"/>
        <w:rPr>
          <w:rStyle w:val="HTMLTypewriter"/>
          <w:color w:val="000000"/>
          <w:sz w:val="16"/>
          <w:szCs w:val="16"/>
          <w:lang w:val="fr-FR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0001678  V  W  G  V  V  Q  G  P  I  D  H  Y  R  V  T  C  T  S  S  S  0001737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5863913 gtgtggggtgtggtccagggtcccatcgaccactacagggtcacatgcacatcctcctca 5863972</w:t>
      </w:r>
    </w:p>
    <w:p>
      <w:pPr>
        <w:pStyle w:val="HTMLPreformatted"/>
        <w:rPr>
          <w:rStyle w:val="HTMLTypewriter"/>
          <w:color w:val="000000"/>
          <w:sz w:val="16"/>
          <w:szCs w:val="16"/>
          <w:lang w:val="fr-FR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0001738  G  V  T  T  E  0001752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5863973 ggagtcaccactgag 5863987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>
          <w:rStyle w:val="HTMLTypewriter"/>
          <w:color w:val="000000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8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0001753  L  T  V  P  K  D  V  T  T  T  T  L  A  G  L  D  P  G  T  E  0001812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5864058 ctgacagtgcccaaagatgttaccaccacaaccctggcagggctcgaccccgggactgag 5864117</w:t>
      </w:r>
    </w:p>
    <w:p>
      <w:pPr>
        <w:pStyle w:val="HTMLPreformatted"/>
        <w:rPr>
          <w:rStyle w:val="HTMLTypewriter"/>
          <w:color w:val="000000"/>
          <w:sz w:val="16"/>
          <w:szCs w:val="16"/>
          <w:lang w:val="fr-FR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0001813  Y  T  I  T  V  A  A  R  R  G  R  Q  Q  S  N  V  A  T  I  D  0001872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5864118 tacactatcactgtggcagcgagaagaggacggcaacaaagcaatgttgctacgattgac 5864177</w:t>
      </w:r>
    </w:p>
    <w:p>
      <w:pPr>
        <w:pStyle w:val="HTMLPreformatted"/>
        <w:rPr>
          <w:rStyle w:val="HTMLTypewriter"/>
          <w:color w:val="000000"/>
          <w:sz w:val="16"/>
          <w:szCs w:val="16"/>
          <w:lang w:val="fr-FR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0001873  A  F  T  0001881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&gt;&gt;&gt;&gt;&gt;&gt;&gt;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5864178 gccttcaca 5864186</w:t>
      </w:r>
    </w:p>
    <w:p>
      <w:pPr>
        <w:pStyle w:val="HTMLPreformatted"/>
        <w:rPr>
          <w:rStyle w:val="HTMLTypewriter"/>
          <w:color w:val="000000"/>
          <w:sz w:val="16"/>
          <w:szCs w:val="16"/>
          <w:lang w:val="fr-FR"/>
        </w:rPr>
      </w:pPr>
      <w:r>
        <w:rPr/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>
          <w:rStyle w:val="HTMLTypewriter"/>
          <w:color w:val="000000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8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1882  G  I  R  P  V  T  H  L  F  L  S  E  V  T  S  D  S  V  L  V  0001941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5866267 ggaatcaggcccgtaactcacctcttcttgtcagaagtcacgtcagactcggtgttggtg 5866326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1942  A  W  S  A  P  A  P  P  A  D  L  F  I  L  S  Y  S  S  S  D  0002001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5866327 gcctggagcgccccggcaccacctgccgacctctttatcctgagctacagctcttccgat 5866386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2002  G  T  D  T  S  K  V  T  L  D  G  S  K  T  A  S  L  I  Q  G  0002061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5866387 gggacagacacgtctaaggtgacgctggatggctctaagacagcatctctgatccagggg 5866446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2062  L  L  P  S  T  P  Y  T  I  S  L  I  T  I  Q  A  D  I  T  S  0002121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5866447 ttgttgccatccacaccctacaccatcagtctaatcacaatacaggcggacatcacctct 5866506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2122  E  P  I  T  0002133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5866507 gaacccattaca 5866518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>
          <w:rStyle w:val="HTMLTypewriter"/>
          <w:color w:val="000000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8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2155  I  M  V  S  D  V  T  E  D  S  V  T  L  S  W  I  R  P  L  A  0002214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5868225 ataatggtgtcagatgtgaccgaggactctgtgactctctcctggatcagacctctggct 5868284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2215  P  F  E  Y  Y  K  L  S  Y  Q  S  A  R  0002253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5868285 ccgttcgaatactacaagctttcctaccagtcagccaga 5868323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>
          <w:rStyle w:val="HTMLTypewriter"/>
          <w:color w:val="000000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8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2254  G  R  V  D  S  M  V  I  D  S  D  V  T  N  Y  T  L  S  S  L  0002313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5868640 ggacgcgtggacagcatggtgattgacagcgacgtgaccaattacaccttgtccagcctt 5868699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2314  F  P  A  T  E  Y  E  I  S  L  S  A  V  K  E  S  Q  E  S  S  0002373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5868700 ttccctgctacagaatatgagatcagcctcagtgctgtcaaagagagccaggagagcagc 5868759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2374  V  V  S  T  S  V  F  T  0002397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5868760 gtggttagcacctctgtcttcaca 5868783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>
          <w:rStyle w:val="HTMLTypewriter"/>
          <w:color w:val="000000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8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2398  A  M  D  M  P  S  E  L  T  A  L  N  I  T  P  R  G  A  L  L  0002457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5870565 gcgatggacatgccctctgagttgacagctctgaacatcactccacgaggagccctgctg 5870624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2458  R  W  N  P  P  L  S  V  V  D  N  Y  V  L  T  L  T  H  N  Q  0002517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5870625 aggtggaaccccccgctttccgtggtcgacaactatgtgctgaccctcacacacaatcaa 5870684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>
          <w:rStyle w:val="HTMLTypewriter"/>
          <w:color w:val="000000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8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0002518  V  T  A  D  T  F  L  V  E  G  T  K  Q  E  H  Q  L  S  S  L  0002577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5870832 gtgacagctgacacgttcctggtggaaggcaccaagcaggagcaccagctgtccagcctg 5870891</w:t>
      </w:r>
    </w:p>
    <w:p>
      <w:pPr>
        <w:pStyle w:val="HTMLPreformatted"/>
        <w:rPr>
          <w:rStyle w:val="HTMLTypewriter"/>
          <w:color w:val="000000"/>
          <w:sz w:val="16"/>
          <w:szCs w:val="16"/>
          <w:lang w:val="fr-FR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0002578  S  P  S  T  S  Y  S  V  A  L  Y  A  T  K  G  P  L  T  S  G  0002637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5870892 agtcccagcaccagctactctgtggctctgtacgccaccaaaggaccgctgaccagcggc 5870951</w:t>
      </w:r>
    </w:p>
    <w:p>
      <w:pPr>
        <w:pStyle w:val="HTMLPreformatted"/>
        <w:rPr>
          <w:rStyle w:val="HTMLTypewriter"/>
          <w:color w:val="000000"/>
          <w:sz w:val="16"/>
          <w:szCs w:val="16"/>
          <w:lang w:val="fr-FR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  <w:lang w:val="fr-FR"/>
        </w:rPr>
        <w:t>0002638  T  V  I  T  N  L  Q  T  0002661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5870952 actgtgatcaccaacctccaaaca 5870975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>
          <w:rStyle w:val="HTMLTypewriter"/>
          <w:color w:val="000000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8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2665  M  D  A  P  L  N  L  T  A  S  E  V  N  H  R  S  A  L  I  S  0002724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5874265 atggatgcacctttgaacctgacagccagcgaggtcaaccaccgcagcgctctcatctcc 5874324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2725  W  Q  P  P  M  A  E  I  D  N  Y  M  L  T  Y  K  S  V  D  G  0002784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5874325 tggcaaccaccgatggcagagattgataattacatgctcacgtacaagtcagtcgacggc 5874384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2785  G  R  K  0002793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5874385 ggccgcaaa 5874393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>
          <w:rStyle w:val="HTMLTypewriter"/>
          <w:color w:val="000000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8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2794  E  L  I  L  D  A  E  D  T  W  I  R  L  E  G  L  A  E  I  T  0002853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5876472 gagctcatcctggatgctgaggacacatggatacgcctggaggggctggctgagatcaca 5876531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2854  E  Y  T  V  K  L  Q  A  A  R  G  L  D  T  S  A  I  V  S  T  0002913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5876532 gagtacactgttaaactccaggctgccaggggtctcgacaccagcgccatcgtctcaact 5876591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2914  T  F  I  T  0002925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5876592 acctttattaca 5876603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>
          <w:rStyle w:val="HTMLTypewriter"/>
          <w:color w:val="000000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9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2926  G  S  R  L  F  A  M  P  Q  N  C  A  Q  H  L  L  N  G  E  T  0002985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5876862 gggagtcgcctctttgccatgcctcagaactgtgctcagcacctcctaaacggtgagacg 5876921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2986  L  S  G  V  Y  T  I  Y  I  N  R  D  P  S  Q  G  V  Q  V  Y  0003045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5876922 ctgagtggcgtttacaccatttacattaaccgagaccccagccagggtgtgcaggtgtac 5876981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3046  C  D  M  T  T  D  D  G  G  W  I  0003078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5876982 tgcgacatgaccacggacgacggcggctggatt 5877014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>
          <w:rStyle w:val="HTMLTypewriter"/>
          <w:color w:val="000000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9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3079  V  F  Q  R  R  Q  N  G  L  T  D  F  S  R  K  W  S  D  Y  R  0003138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5877091 gtgttccagcggcgtcagaacggcctgaccgatttttccaggaagtggagcgactatcgt 5877150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3139  V  G  F  G  N  L  E  D  E  F  W  L  0003174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5877151 gttgggtttggaaacctggaggacgaattctggctc 5877186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>
          <w:rStyle w:val="HTMLTypewriter"/>
          <w:color w:val="000000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9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3175  G  L  D  N  I  Q  R  V  A  A  Q  G  R  Y  E  L  R  I  D  M  0003234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5880046 ggcttagacaacatccagagggttgctgctcagggtcgttacgagctgcgaatcgacatg 5880105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3235  K  D  G  Q  E  S  V  Y  A  N  Y  D  K  F  S  I  G  D  A  R  0003294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5880106 aaggacggacaggaatccgtctacgccaattatgataaattctccattggcgatgcaaga 5880165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3295  D  L  Y  K  L  R  I  G  E  Y  N  G  T  A  0003336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5880166 gacctctacaagctcagaataggagagtacaatggaactgct 5880207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>
          <w:rStyle w:val="HTMLTypewriter"/>
          <w:color w:val="000000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9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3337  G  D  S  L  S  Y  H  Q  G  R  P  F  S  T  K  D  R  D  N  D  0003396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5880544 ggtgactctctgagctatcaccagggtcgccctttctccacaaaagacagggacaacgac 5880603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3397  I  A  V  T  N  C  A  L  S  Y  K  G  A  W  W  Y  K  N  C  H  0003456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5880604 atcgctgtcactaactgtgccttgtcttacaaaggggcctggtggtacaagaactgccac 5880663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3457  R  A  N  L  N  G  K  Y  G  E  S  R  H  S  0003498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5880664 cgggccaaccttaatggcaaatatggcgaatcaagacacagc 5880705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>
          <w:rStyle w:val="HTMLTypewriter"/>
          <w:color w:val="000000"/>
          <w:sz w:val="16"/>
          <w:szCs w:val="16"/>
        </w:rPr>
        <mc:AlternateContent>
          <mc:Choice Requires="wps">
            <w:drawing>
              <wp:inline distT="0" distB="0" distL="0" distR="0">
                <wp:extent cx="5486400" cy="1270"/>
                <wp:effectExtent l="0" t="0" r="0" b="0"/>
                <wp:docPr id="9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86400" cy="1440"/>
                        </a:xfrm>
                        <a:prstGeom prst="rect">
                          <a:avLst/>
                        </a:prstGeom>
                        <a:solidFill>
                          <a:srgbClr val="808080"/>
                        </a:solidFill>
                        <a:ln w="0">
                          <a:noFill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inline>
            </w:drawing>
          </mc:Choice>
          <mc:Fallback>
            <w:pict>
              <v:rect id="shape_0" fillcolor="gray" stroked="f" o:allowincell="f" style="position:absolute;margin-left:0pt;margin-top:-0.15pt;width:431.95pt;height:0.05pt;mso-wrap-style:none;v-text-anchor:middle;mso-position-vertical:top">
                <v:fill o:detectmouseclick="t" type="solid" color2="#7f7f7f"/>
                <v:stroke color="#3465a4" joinstyle="round" endcap="flat"/>
                <w10:wrap type="square"/>
              </v:rect>
            </w:pict>
          </mc:Fallback>
        </mc:AlternateConten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3499  Q  G  I  N  W  Y  H  W  K  G  H  E  F  S  I  P  F  V  E  M  0003558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5881632 cagggtatcaactggtaccactggaaaggccacgagttctccatcccctttgtggagatg 5881691</w:t>
      </w:r>
    </w:p>
    <w:p>
      <w:pPr>
        <w:pStyle w:val="HTMLPreformatted"/>
        <w:rPr>
          <w:rStyle w:val="HTMLTypewriter"/>
          <w:color w:val="000000"/>
          <w:sz w:val="16"/>
          <w:szCs w:val="16"/>
        </w:rPr>
      </w:pPr>
      <w:r>
        <w:rPr/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0003559  K  M  R  P  F  N  Y  R  S  I  S  S  K  R  R  R  S  0003609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&gt;&gt;&gt;&gt;&gt;&gt;&gt;  |  |  |  |  |  |  |  |  |  |  |  |  |  |  |  |  |  &lt;&lt;&lt;&lt;&lt;&lt;&lt;</w:t>
      </w:r>
    </w:p>
    <w:p>
      <w:pPr>
        <w:pStyle w:val="HTMLPreformatted"/>
        <w:rPr/>
      </w:pPr>
      <w:r>
        <w:rPr>
          <w:rStyle w:val="HTMLTypewriter"/>
          <w:color w:val="000000"/>
          <w:sz w:val="16"/>
          <w:szCs w:val="16"/>
        </w:rPr>
        <w:t>5881692 aagatgagacctttcaactaccgtagcatcagcagcaagcggaggcgctcc 5881742</w:t>
      </w:r>
    </w:p>
    <w:p>
      <w:pPr>
        <w:pStyle w:val="Normal"/>
        <w:rPr>
          <w:rStyle w:val="HTMLTypewriter"/>
          <w:color w:val="000000"/>
          <w:sz w:val="16"/>
          <w:szCs w:val="16"/>
        </w:rPr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Typewriter">
    <w:name w:val="HTML Typewrite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ddressee">
    <w:name w:val="Envelope Address"/>
    <w:basedOn w:val="Normal"/>
    <w:pPr>
      <w:ind w:left="2880" w:hanging="0"/>
    </w:pPr>
    <w:rPr>
      <w:rFonts w:cs="Arial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4-03T17:21:00Z</dcterms:created>
  <dc:creator>rtucker</dc:creator>
  <dc:description/>
  <dc:language>en-US</dc:language>
  <cp:lastModifiedBy>rtucker</cp:lastModifiedBy>
  <dcterms:modified xsi:type="dcterms:W3CDTF">2006-04-03T17:44:00Z</dcterms:modified>
  <cp:revision>1</cp:revision>
  <dc:subject/>
  <dc:title>Appendix 1: Side-by-side alignment of predicted tenascins from Tetraodon</dc:title>
</cp:coreProperties>
</file>